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CAC2A7" w14:textId="77777777" w:rsidR="00DA5BA9" w:rsidRDefault="00DA5BA9" w:rsidP="00DA5BA9">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219A6659" w14:textId="77777777" w:rsidR="00DA5BA9" w:rsidRPr="003F652A" w:rsidRDefault="00DA5BA9" w:rsidP="00DA5BA9">
      <w:pPr>
        <w:pStyle w:val="TableTitle"/>
      </w:pPr>
    </w:p>
    <w:tbl>
      <w:tblPr>
        <w:tblW w:w="0" w:type="auto"/>
        <w:tblBorders>
          <w:insideH w:val="single" w:sz="4" w:space="0" w:color="auto"/>
        </w:tblBorders>
        <w:tblLook w:val="0000" w:firstRow="0" w:lastRow="0" w:firstColumn="0" w:lastColumn="0" w:noHBand="0" w:noVBand="0"/>
      </w:tblPr>
      <w:tblGrid>
        <w:gridCol w:w="2106"/>
        <w:gridCol w:w="714"/>
        <w:gridCol w:w="6096"/>
        <w:gridCol w:w="725"/>
      </w:tblGrid>
      <w:tr w:rsidR="00DA5BA9" w:rsidRPr="0022554A" w14:paraId="0FD359F2" w14:textId="77777777" w:rsidTr="001223FD">
        <w:tc>
          <w:tcPr>
            <w:tcW w:w="0" w:type="auto"/>
          </w:tcPr>
          <w:p w14:paraId="3B552A8A" w14:textId="77777777" w:rsidR="00DA5BA9" w:rsidRPr="0022554A" w:rsidRDefault="00DA5BA9" w:rsidP="001223F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4DD18A" w14:textId="77777777" w:rsidR="00DA5BA9" w:rsidRPr="0022554A" w:rsidRDefault="00DA5BA9" w:rsidP="001223FD">
            <w:pPr>
              <w:pStyle w:val="TableHeader"/>
              <w:tabs>
                <w:tab w:val="left" w:pos="5400"/>
              </w:tabs>
              <w:jc w:val="center"/>
              <w:rPr>
                <w:bCs/>
                <w:sz w:val="20"/>
              </w:rPr>
            </w:pPr>
            <w:r w:rsidRPr="0022554A">
              <w:rPr>
                <w:bCs/>
                <w:sz w:val="20"/>
              </w:rPr>
              <w:t>Item No</w:t>
            </w:r>
          </w:p>
        </w:tc>
        <w:tc>
          <w:tcPr>
            <w:tcW w:w="0" w:type="auto"/>
            <w:vAlign w:val="bottom"/>
          </w:tcPr>
          <w:p w14:paraId="3D6C7A11" w14:textId="77777777" w:rsidR="00DA5BA9" w:rsidRPr="0022554A" w:rsidRDefault="00DA5BA9" w:rsidP="001223FD">
            <w:pPr>
              <w:pStyle w:val="TableHeader"/>
              <w:tabs>
                <w:tab w:val="left" w:pos="5400"/>
              </w:tabs>
              <w:jc w:val="center"/>
              <w:rPr>
                <w:bCs/>
                <w:sz w:val="20"/>
              </w:rPr>
            </w:pPr>
            <w:r w:rsidRPr="0022554A">
              <w:rPr>
                <w:bCs/>
                <w:sz w:val="20"/>
              </w:rPr>
              <w:t>Recommendation</w:t>
            </w:r>
          </w:p>
        </w:tc>
        <w:tc>
          <w:tcPr>
            <w:tcW w:w="0" w:type="auto"/>
          </w:tcPr>
          <w:p w14:paraId="0593BD57" w14:textId="77777777" w:rsidR="00DA5BA9" w:rsidRPr="0022554A" w:rsidRDefault="00DA5BA9" w:rsidP="001223FD">
            <w:pPr>
              <w:pStyle w:val="TableHeader"/>
              <w:tabs>
                <w:tab w:val="left" w:pos="5400"/>
              </w:tabs>
              <w:jc w:val="center"/>
              <w:rPr>
                <w:bCs/>
                <w:sz w:val="20"/>
              </w:rPr>
            </w:pPr>
            <w:r>
              <w:rPr>
                <w:bCs/>
                <w:sz w:val="20"/>
              </w:rPr>
              <w:t>Page No</w:t>
            </w:r>
          </w:p>
        </w:tc>
      </w:tr>
      <w:tr w:rsidR="00DA5BA9" w:rsidRPr="0022554A" w14:paraId="29988B9B" w14:textId="77777777" w:rsidTr="001223FD">
        <w:tc>
          <w:tcPr>
            <w:tcW w:w="0" w:type="auto"/>
            <w:vMerge w:val="restart"/>
          </w:tcPr>
          <w:p w14:paraId="3A2E5A41" w14:textId="77777777" w:rsidR="00DA5BA9" w:rsidRPr="002602FB" w:rsidRDefault="00DA5BA9" w:rsidP="001223F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493214" w14:textId="77777777" w:rsidR="00DA5BA9" w:rsidRPr="0022554A" w:rsidRDefault="00DA5BA9" w:rsidP="001223FD">
            <w:pPr>
              <w:tabs>
                <w:tab w:val="left" w:pos="5400"/>
              </w:tabs>
              <w:jc w:val="center"/>
              <w:rPr>
                <w:sz w:val="20"/>
              </w:rPr>
            </w:pPr>
            <w:r w:rsidRPr="0022554A">
              <w:rPr>
                <w:sz w:val="20"/>
              </w:rPr>
              <w:t>1</w:t>
            </w:r>
          </w:p>
        </w:tc>
        <w:tc>
          <w:tcPr>
            <w:tcW w:w="0" w:type="auto"/>
          </w:tcPr>
          <w:p w14:paraId="5612E129" w14:textId="77777777" w:rsidR="00DA5BA9" w:rsidRPr="0022554A" w:rsidRDefault="00DA5BA9" w:rsidP="001223F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vAlign w:val="center"/>
          </w:tcPr>
          <w:p w14:paraId="2D54CF11" w14:textId="715E2B2D" w:rsidR="00DA5BA9" w:rsidRPr="0022554A" w:rsidRDefault="00DA5BA9" w:rsidP="001223FD">
            <w:pPr>
              <w:tabs>
                <w:tab w:val="left" w:pos="5400"/>
              </w:tabs>
              <w:jc w:val="center"/>
              <w:rPr>
                <w:sz w:val="20"/>
              </w:rPr>
            </w:pPr>
            <w:r>
              <w:rPr>
                <w:sz w:val="20"/>
              </w:rPr>
              <w:t>1</w:t>
            </w:r>
          </w:p>
        </w:tc>
      </w:tr>
      <w:tr w:rsidR="00DA5BA9" w:rsidRPr="0022554A" w14:paraId="5537C574" w14:textId="77777777" w:rsidTr="001223FD">
        <w:tc>
          <w:tcPr>
            <w:tcW w:w="0" w:type="auto"/>
            <w:vMerge/>
          </w:tcPr>
          <w:p w14:paraId="5C307746" w14:textId="77777777" w:rsidR="00DA5BA9" w:rsidRPr="0022554A" w:rsidRDefault="00DA5BA9" w:rsidP="001223FD">
            <w:pPr>
              <w:tabs>
                <w:tab w:val="left" w:pos="5400"/>
              </w:tabs>
              <w:rPr>
                <w:bCs/>
                <w:sz w:val="20"/>
              </w:rPr>
            </w:pPr>
            <w:bookmarkStart w:id="11" w:name="bold6" w:colFirst="0" w:colLast="0"/>
            <w:bookmarkStart w:id="12" w:name="italic7" w:colFirst="0" w:colLast="0"/>
          </w:p>
        </w:tc>
        <w:tc>
          <w:tcPr>
            <w:tcW w:w="0" w:type="auto"/>
            <w:vMerge/>
          </w:tcPr>
          <w:p w14:paraId="4A5C9A96" w14:textId="77777777" w:rsidR="00DA5BA9" w:rsidRPr="0022554A" w:rsidRDefault="00DA5BA9" w:rsidP="001223FD">
            <w:pPr>
              <w:tabs>
                <w:tab w:val="left" w:pos="5400"/>
              </w:tabs>
              <w:jc w:val="center"/>
              <w:rPr>
                <w:sz w:val="20"/>
              </w:rPr>
            </w:pPr>
          </w:p>
        </w:tc>
        <w:tc>
          <w:tcPr>
            <w:tcW w:w="0" w:type="auto"/>
          </w:tcPr>
          <w:p w14:paraId="5DA34462" w14:textId="77777777" w:rsidR="00DA5BA9" w:rsidRPr="0022554A" w:rsidRDefault="00DA5BA9" w:rsidP="001223F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vAlign w:val="center"/>
          </w:tcPr>
          <w:p w14:paraId="5B833FE9" w14:textId="6D2608CB" w:rsidR="00DA5BA9" w:rsidRPr="0022554A" w:rsidRDefault="00DA5BA9" w:rsidP="001223FD">
            <w:pPr>
              <w:tabs>
                <w:tab w:val="left" w:pos="5400"/>
              </w:tabs>
              <w:jc w:val="center"/>
              <w:rPr>
                <w:sz w:val="20"/>
              </w:rPr>
            </w:pPr>
            <w:r>
              <w:rPr>
                <w:sz w:val="20"/>
              </w:rPr>
              <w:t>2</w:t>
            </w:r>
            <w:r w:rsidR="00271E4E">
              <w:rPr>
                <w:sz w:val="20"/>
              </w:rPr>
              <w:t>-3</w:t>
            </w:r>
          </w:p>
        </w:tc>
      </w:tr>
      <w:tr w:rsidR="00DA5BA9" w:rsidRPr="0022554A" w14:paraId="7D8DB220" w14:textId="77777777" w:rsidTr="001223FD">
        <w:tc>
          <w:tcPr>
            <w:tcW w:w="0" w:type="auto"/>
            <w:gridSpan w:val="3"/>
          </w:tcPr>
          <w:p w14:paraId="579EDDFD" w14:textId="77777777" w:rsidR="00DA5BA9" w:rsidRPr="0022554A" w:rsidRDefault="00DA5BA9" w:rsidP="001223F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vAlign w:val="center"/>
          </w:tcPr>
          <w:p w14:paraId="04B70D81" w14:textId="77777777" w:rsidR="00DA5BA9" w:rsidRPr="0022554A" w:rsidRDefault="00DA5BA9" w:rsidP="001223FD">
            <w:pPr>
              <w:pStyle w:val="TableSubHead"/>
              <w:tabs>
                <w:tab w:val="left" w:pos="5400"/>
              </w:tabs>
              <w:jc w:val="center"/>
              <w:rPr>
                <w:sz w:val="20"/>
              </w:rPr>
            </w:pPr>
          </w:p>
        </w:tc>
      </w:tr>
      <w:tr w:rsidR="00DA5BA9" w:rsidRPr="0022554A" w14:paraId="4DEB18BE" w14:textId="77777777" w:rsidTr="001223FD">
        <w:tc>
          <w:tcPr>
            <w:tcW w:w="0" w:type="auto"/>
          </w:tcPr>
          <w:p w14:paraId="3FF77288" w14:textId="77777777" w:rsidR="00DA5BA9" w:rsidRPr="0022554A" w:rsidRDefault="00DA5BA9" w:rsidP="001223F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F19D75" w14:textId="77777777" w:rsidR="00DA5BA9" w:rsidRPr="0022554A" w:rsidRDefault="00DA5BA9" w:rsidP="001223FD">
            <w:pPr>
              <w:tabs>
                <w:tab w:val="left" w:pos="5400"/>
              </w:tabs>
              <w:jc w:val="center"/>
              <w:rPr>
                <w:sz w:val="20"/>
              </w:rPr>
            </w:pPr>
            <w:r w:rsidRPr="0022554A">
              <w:rPr>
                <w:sz w:val="20"/>
              </w:rPr>
              <w:t>2</w:t>
            </w:r>
          </w:p>
        </w:tc>
        <w:tc>
          <w:tcPr>
            <w:tcW w:w="0" w:type="auto"/>
          </w:tcPr>
          <w:p w14:paraId="5A324102" w14:textId="77777777" w:rsidR="00DA5BA9" w:rsidRPr="0022554A" w:rsidRDefault="00DA5BA9" w:rsidP="001223FD">
            <w:pPr>
              <w:tabs>
                <w:tab w:val="left" w:pos="5400"/>
              </w:tabs>
              <w:rPr>
                <w:sz w:val="20"/>
              </w:rPr>
            </w:pPr>
            <w:r w:rsidRPr="0022554A">
              <w:rPr>
                <w:sz w:val="20"/>
              </w:rPr>
              <w:t>Explain the scientific background and rationale for the investigation being reported</w:t>
            </w:r>
          </w:p>
        </w:tc>
        <w:tc>
          <w:tcPr>
            <w:tcW w:w="0" w:type="auto"/>
            <w:vAlign w:val="center"/>
          </w:tcPr>
          <w:p w14:paraId="54F4C9B5" w14:textId="29E28B82" w:rsidR="00DA5BA9" w:rsidRPr="0022554A" w:rsidRDefault="00271E4E" w:rsidP="001223FD">
            <w:pPr>
              <w:tabs>
                <w:tab w:val="left" w:pos="5400"/>
              </w:tabs>
              <w:jc w:val="center"/>
              <w:rPr>
                <w:sz w:val="20"/>
              </w:rPr>
            </w:pPr>
            <w:r>
              <w:rPr>
                <w:sz w:val="20"/>
              </w:rPr>
              <w:t>4</w:t>
            </w:r>
          </w:p>
        </w:tc>
      </w:tr>
      <w:tr w:rsidR="00DA5BA9" w:rsidRPr="0022554A" w14:paraId="699A7E12" w14:textId="77777777" w:rsidTr="001223FD">
        <w:tc>
          <w:tcPr>
            <w:tcW w:w="0" w:type="auto"/>
          </w:tcPr>
          <w:p w14:paraId="4F2111C1" w14:textId="77777777" w:rsidR="00DA5BA9" w:rsidRPr="0022554A" w:rsidRDefault="00DA5BA9" w:rsidP="001223F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B3060F" w14:textId="77777777" w:rsidR="00DA5BA9" w:rsidRPr="0022554A" w:rsidRDefault="00DA5BA9" w:rsidP="001223FD">
            <w:pPr>
              <w:tabs>
                <w:tab w:val="left" w:pos="5400"/>
              </w:tabs>
              <w:jc w:val="center"/>
              <w:rPr>
                <w:sz w:val="20"/>
              </w:rPr>
            </w:pPr>
            <w:r w:rsidRPr="0022554A">
              <w:rPr>
                <w:sz w:val="20"/>
              </w:rPr>
              <w:t>3</w:t>
            </w:r>
          </w:p>
        </w:tc>
        <w:tc>
          <w:tcPr>
            <w:tcW w:w="0" w:type="auto"/>
          </w:tcPr>
          <w:p w14:paraId="68FC4B55" w14:textId="77777777" w:rsidR="00DA5BA9" w:rsidRPr="0022554A" w:rsidRDefault="00DA5BA9" w:rsidP="001223FD">
            <w:pPr>
              <w:tabs>
                <w:tab w:val="left" w:pos="5400"/>
              </w:tabs>
              <w:rPr>
                <w:sz w:val="20"/>
              </w:rPr>
            </w:pPr>
            <w:r w:rsidRPr="0022554A">
              <w:rPr>
                <w:sz w:val="20"/>
              </w:rPr>
              <w:t>State specific objectives, including any prespecified hypotheses</w:t>
            </w:r>
          </w:p>
        </w:tc>
        <w:tc>
          <w:tcPr>
            <w:tcW w:w="0" w:type="auto"/>
            <w:vAlign w:val="center"/>
          </w:tcPr>
          <w:p w14:paraId="31E2EC92" w14:textId="5C83B2A8" w:rsidR="00DA5BA9" w:rsidRPr="0022554A" w:rsidRDefault="00271E4E" w:rsidP="001223FD">
            <w:pPr>
              <w:tabs>
                <w:tab w:val="left" w:pos="5400"/>
              </w:tabs>
              <w:jc w:val="center"/>
              <w:rPr>
                <w:sz w:val="20"/>
              </w:rPr>
            </w:pPr>
            <w:r>
              <w:rPr>
                <w:sz w:val="20"/>
              </w:rPr>
              <w:t>4-5</w:t>
            </w:r>
          </w:p>
        </w:tc>
      </w:tr>
      <w:tr w:rsidR="00DA5BA9" w:rsidRPr="0022554A" w14:paraId="57226976" w14:textId="77777777" w:rsidTr="001223FD">
        <w:tc>
          <w:tcPr>
            <w:tcW w:w="0" w:type="auto"/>
            <w:gridSpan w:val="3"/>
          </w:tcPr>
          <w:p w14:paraId="66E35AFE" w14:textId="77777777" w:rsidR="00DA5BA9" w:rsidRPr="0022554A" w:rsidRDefault="00DA5BA9" w:rsidP="001223F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vAlign w:val="center"/>
          </w:tcPr>
          <w:p w14:paraId="3B26B60A" w14:textId="77777777" w:rsidR="00DA5BA9" w:rsidRPr="0022554A" w:rsidRDefault="00DA5BA9" w:rsidP="001223FD">
            <w:pPr>
              <w:pStyle w:val="TableSubHead"/>
              <w:tabs>
                <w:tab w:val="left" w:pos="5400"/>
              </w:tabs>
              <w:jc w:val="center"/>
              <w:rPr>
                <w:sz w:val="20"/>
              </w:rPr>
            </w:pPr>
          </w:p>
        </w:tc>
      </w:tr>
      <w:tr w:rsidR="00DA5BA9" w:rsidRPr="0022554A" w14:paraId="628C8C85" w14:textId="77777777" w:rsidTr="001223FD">
        <w:tc>
          <w:tcPr>
            <w:tcW w:w="0" w:type="auto"/>
          </w:tcPr>
          <w:p w14:paraId="5E34A6D0" w14:textId="77777777" w:rsidR="00DA5BA9" w:rsidRPr="0022554A" w:rsidRDefault="00DA5BA9" w:rsidP="001223F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F05653" w14:textId="77777777" w:rsidR="00DA5BA9" w:rsidRPr="0022554A" w:rsidRDefault="00DA5BA9" w:rsidP="001223FD">
            <w:pPr>
              <w:tabs>
                <w:tab w:val="left" w:pos="5400"/>
              </w:tabs>
              <w:jc w:val="center"/>
              <w:rPr>
                <w:sz w:val="20"/>
              </w:rPr>
            </w:pPr>
            <w:r w:rsidRPr="0022554A">
              <w:rPr>
                <w:sz w:val="20"/>
              </w:rPr>
              <w:t>4</w:t>
            </w:r>
          </w:p>
        </w:tc>
        <w:tc>
          <w:tcPr>
            <w:tcW w:w="0" w:type="auto"/>
          </w:tcPr>
          <w:p w14:paraId="332C830C" w14:textId="77777777" w:rsidR="00DA5BA9" w:rsidRPr="0022554A" w:rsidRDefault="00DA5BA9" w:rsidP="001223FD">
            <w:pPr>
              <w:tabs>
                <w:tab w:val="left" w:pos="5400"/>
              </w:tabs>
              <w:rPr>
                <w:sz w:val="20"/>
              </w:rPr>
            </w:pPr>
            <w:r w:rsidRPr="0022554A">
              <w:rPr>
                <w:sz w:val="20"/>
              </w:rPr>
              <w:t>Present key elements of study design early in the paper</w:t>
            </w:r>
          </w:p>
        </w:tc>
        <w:tc>
          <w:tcPr>
            <w:tcW w:w="0" w:type="auto"/>
            <w:vAlign w:val="center"/>
          </w:tcPr>
          <w:p w14:paraId="4DAC357B" w14:textId="4D75F5D9" w:rsidR="00DA5BA9" w:rsidRPr="0022554A" w:rsidRDefault="00271E4E" w:rsidP="001223FD">
            <w:pPr>
              <w:tabs>
                <w:tab w:val="left" w:pos="5400"/>
              </w:tabs>
              <w:jc w:val="center"/>
              <w:rPr>
                <w:sz w:val="20"/>
              </w:rPr>
            </w:pPr>
            <w:r>
              <w:rPr>
                <w:sz w:val="20"/>
              </w:rPr>
              <w:t>5</w:t>
            </w:r>
          </w:p>
        </w:tc>
      </w:tr>
      <w:tr w:rsidR="00DA5BA9" w:rsidRPr="0022554A" w14:paraId="1D842252" w14:textId="77777777" w:rsidTr="001223FD">
        <w:tc>
          <w:tcPr>
            <w:tcW w:w="0" w:type="auto"/>
          </w:tcPr>
          <w:p w14:paraId="44F7A62E" w14:textId="77777777" w:rsidR="00DA5BA9" w:rsidRPr="0022554A" w:rsidRDefault="00DA5BA9" w:rsidP="001223F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AF00B5" w14:textId="77777777" w:rsidR="00DA5BA9" w:rsidRPr="0022554A" w:rsidRDefault="00DA5BA9" w:rsidP="001223FD">
            <w:pPr>
              <w:tabs>
                <w:tab w:val="left" w:pos="5400"/>
              </w:tabs>
              <w:jc w:val="center"/>
              <w:rPr>
                <w:sz w:val="20"/>
              </w:rPr>
            </w:pPr>
            <w:r w:rsidRPr="0022554A">
              <w:rPr>
                <w:sz w:val="20"/>
              </w:rPr>
              <w:t>5</w:t>
            </w:r>
          </w:p>
        </w:tc>
        <w:tc>
          <w:tcPr>
            <w:tcW w:w="0" w:type="auto"/>
          </w:tcPr>
          <w:p w14:paraId="33BB2354" w14:textId="77777777" w:rsidR="00DA5BA9" w:rsidRPr="0022554A" w:rsidRDefault="00DA5BA9" w:rsidP="001223FD">
            <w:pPr>
              <w:tabs>
                <w:tab w:val="left" w:pos="5400"/>
              </w:tabs>
              <w:rPr>
                <w:sz w:val="20"/>
              </w:rPr>
            </w:pPr>
            <w:r w:rsidRPr="0022554A">
              <w:rPr>
                <w:sz w:val="20"/>
              </w:rPr>
              <w:t>Describe the setting, locations, and relevant dates, including periods of recruitment, exposure, follow-up, and data collection</w:t>
            </w:r>
          </w:p>
        </w:tc>
        <w:tc>
          <w:tcPr>
            <w:tcW w:w="0" w:type="auto"/>
            <w:vAlign w:val="center"/>
          </w:tcPr>
          <w:p w14:paraId="2D4725DC" w14:textId="240947DD" w:rsidR="00DA5BA9" w:rsidRPr="0022554A" w:rsidRDefault="00271E4E" w:rsidP="001223FD">
            <w:pPr>
              <w:tabs>
                <w:tab w:val="left" w:pos="5400"/>
              </w:tabs>
              <w:jc w:val="center"/>
              <w:rPr>
                <w:sz w:val="20"/>
              </w:rPr>
            </w:pPr>
            <w:r>
              <w:rPr>
                <w:sz w:val="20"/>
              </w:rPr>
              <w:t>5-6</w:t>
            </w:r>
          </w:p>
        </w:tc>
      </w:tr>
      <w:bookmarkEnd w:id="25"/>
      <w:bookmarkEnd w:id="26"/>
      <w:tr w:rsidR="00DA5BA9" w:rsidRPr="0022554A" w14:paraId="3D6058B3" w14:textId="77777777" w:rsidTr="001223FD">
        <w:tc>
          <w:tcPr>
            <w:tcW w:w="0" w:type="auto"/>
            <w:vMerge w:val="restart"/>
          </w:tcPr>
          <w:p w14:paraId="71255C82" w14:textId="77777777" w:rsidR="00DA5BA9" w:rsidRPr="0022554A" w:rsidRDefault="00DA5BA9" w:rsidP="001223FD">
            <w:pPr>
              <w:tabs>
                <w:tab w:val="left" w:pos="5400"/>
              </w:tabs>
              <w:rPr>
                <w:bCs/>
                <w:sz w:val="20"/>
              </w:rPr>
            </w:pPr>
            <w:r w:rsidRPr="0022554A">
              <w:rPr>
                <w:bCs/>
                <w:sz w:val="20"/>
              </w:rPr>
              <w:t>Participants</w:t>
            </w:r>
          </w:p>
        </w:tc>
        <w:tc>
          <w:tcPr>
            <w:tcW w:w="0" w:type="auto"/>
            <w:vMerge w:val="restart"/>
          </w:tcPr>
          <w:p w14:paraId="415AD453" w14:textId="77777777" w:rsidR="00DA5BA9" w:rsidRPr="0022554A" w:rsidRDefault="00DA5BA9" w:rsidP="001223FD">
            <w:pPr>
              <w:tabs>
                <w:tab w:val="left" w:pos="5400"/>
              </w:tabs>
              <w:jc w:val="center"/>
              <w:rPr>
                <w:sz w:val="20"/>
              </w:rPr>
            </w:pPr>
            <w:r w:rsidRPr="0022554A">
              <w:rPr>
                <w:sz w:val="20"/>
              </w:rPr>
              <w:t>6</w:t>
            </w:r>
          </w:p>
        </w:tc>
        <w:tc>
          <w:tcPr>
            <w:tcW w:w="0" w:type="auto"/>
          </w:tcPr>
          <w:p w14:paraId="5490399C" w14:textId="77777777" w:rsidR="00DA5BA9" w:rsidRPr="0022554A" w:rsidRDefault="00DA5BA9" w:rsidP="001223F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FEFE1F" w14:textId="77777777" w:rsidR="00DA5BA9" w:rsidRPr="0022554A" w:rsidRDefault="00DA5BA9" w:rsidP="001223F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67CD0B" w14:textId="77777777" w:rsidR="00DA5BA9" w:rsidRPr="0022554A" w:rsidRDefault="00DA5BA9" w:rsidP="001223F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vAlign w:val="center"/>
          </w:tcPr>
          <w:p w14:paraId="6931FA68" w14:textId="2C3E9A82" w:rsidR="00DA5BA9" w:rsidRPr="0022554A" w:rsidRDefault="0097614F" w:rsidP="001223FD">
            <w:pPr>
              <w:tabs>
                <w:tab w:val="left" w:pos="5400"/>
              </w:tabs>
              <w:jc w:val="center"/>
              <w:rPr>
                <w:sz w:val="20"/>
              </w:rPr>
            </w:pPr>
            <w:r>
              <w:rPr>
                <w:sz w:val="20"/>
              </w:rPr>
              <w:t>6</w:t>
            </w:r>
            <w:r w:rsidR="00DA5BA9">
              <w:rPr>
                <w:sz w:val="20"/>
              </w:rPr>
              <w:t>-</w:t>
            </w:r>
            <w:r w:rsidR="00271E4E">
              <w:rPr>
                <w:sz w:val="20"/>
              </w:rPr>
              <w:t>8</w:t>
            </w:r>
          </w:p>
        </w:tc>
      </w:tr>
      <w:tr w:rsidR="00DA5BA9" w:rsidRPr="0022554A" w14:paraId="401CD059" w14:textId="77777777" w:rsidTr="001223FD">
        <w:tc>
          <w:tcPr>
            <w:tcW w:w="0" w:type="auto"/>
            <w:vMerge/>
          </w:tcPr>
          <w:p w14:paraId="34379A9A" w14:textId="77777777" w:rsidR="00DA5BA9" w:rsidRPr="0022554A" w:rsidRDefault="00DA5BA9" w:rsidP="001223FD">
            <w:pPr>
              <w:tabs>
                <w:tab w:val="left" w:pos="5400"/>
              </w:tabs>
              <w:rPr>
                <w:bCs/>
                <w:sz w:val="20"/>
              </w:rPr>
            </w:pPr>
            <w:bookmarkStart w:id="27" w:name="bold14" w:colFirst="0" w:colLast="0"/>
            <w:bookmarkStart w:id="28" w:name="italic15" w:colFirst="0" w:colLast="0"/>
          </w:p>
        </w:tc>
        <w:tc>
          <w:tcPr>
            <w:tcW w:w="0" w:type="auto"/>
            <w:vMerge/>
          </w:tcPr>
          <w:p w14:paraId="5432DC09" w14:textId="77777777" w:rsidR="00DA5BA9" w:rsidRPr="0022554A" w:rsidRDefault="00DA5BA9" w:rsidP="001223FD">
            <w:pPr>
              <w:tabs>
                <w:tab w:val="left" w:pos="5400"/>
              </w:tabs>
              <w:jc w:val="center"/>
              <w:rPr>
                <w:sz w:val="20"/>
              </w:rPr>
            </w:pPr>
          </w:p>
        </w:tc>
        <w:tc>
          <w:tcPr>
            <w:tcW w:w="0" w:type="auto"/>
          </w:tcPr>
          <w:p w14:paraId="3E303A28" w14:textId="77777777" w:rsidR="00DA5BA9" w:rsidRPr="0022554A" w:rsidRDefault="00DA5BA9" w:rsidP="001223F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33F828" w14:textId="77777777" w:rsidR="00DA5BA9" w:rsidRPr="0022554A" w:rsidRDefault="00DA5BA9" w:rsidP="001223F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vAlign w:val="center"/>
          </w:tcPr>
          <w:p w14:paraId="73C3F862" w14:textId="19EF6F43" w:rsidR="00DA5BA9" w:rsidRPr="0022554A" w:rsidRDefault="0097614F" w:rsidP="001223FD">
            <w:pPr>
              <w:tabs>
                <w:tab w:val="left" w:pos="5400"/>
              </w:tabs>
              <w:jc w:val="center"/>
              <w:rPr>
                <w:sz w:val="20"/>
              </w:rPr>
            </w:pPr>
            <w:r>
              <w:rPr>
                <w:sz w:val="20"/>
              </w:rPr>
              <w:t>6-</w:t>
            </w:r>
            <w:r w:rsidR="00271E4E">
              <w:rPr>
                <w:sz w:val="20"/>
              </w:rPr>
              <w:t>8</w:t>
            </w:r>
          </w:p>
        </w:tc>
      </w:tr>
      <w:tr w:rsidR="00DA5BA9" w:rsidRPr="0022554A" w14:paraId="3AEAD96B" w14:textId="77777777" w:rsidTr="001223FD">
        <w:tc>
          <w:tcPr>
            <w:tcW w:w="0" w:type="auto"/>
          </w:tcPr>
          <w:p w14:paraId="2C71ACD7" w14:textId="77777777" w:rsidR="00DA5BA9" w:rsidRPr="0022554A" w:rsidRDefault="00DA5BA9" w:rsidP="001223F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0008B06" w14:textId="77777777" w:rsidR="00DA5BA9" w:rsidRPr="0022554A" w:rsidRDefault="00DA5BA9" w:rsidP="001223FD">
            <w:pPr>
              <w:tabs>
                <w:tab w:val="left" w:pos="5400"/>
              </w:tabs>
              <w:jc w:val="center"/>
              <w:rPr>
                <w:sz w:val="20"/>
              </w:rPr>
            </w:pPr>
            <w:r w:rsidRPr="0022554A">
              <w:rPr>
                <w:sz w:val="20"/>
              </w:rPr>
              <w:t>7</w:t>
            </w:r>
          </w:p>
        </w:tc>
        <w:tc>
          <w:tcPr>
            <w:tcW w:w="0" w:type="auto"/>
          </w:tcPr>
          <w:p w14:paraId="4FE233A1" w14:textId="77777777" w:rsidR="00DA5BA9" w:rsidRPr="0022554A" w:rsidRDefault="00DA5BA9" w:rsidP="001223FD">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vAlign w:val="center"/>
          </w:tcPr>
          <w:p w14:paraId="33E38826" w14:textId="499C2440" w:rsidR="00DA5BA9" w:rsidRPr="0022554A" w:rsidRDefault="00DA5BA9" w:rsidP="001223FD">
            <w:pPr>
              <w:tabs>
                <w:tab w:val="left" w:pos="5400"/>
              </w:tabs>
              <w:jc w:val="center"/>
              <w:rPr>
                <w:sz w:val="20"/>
              </w:rPr>
            </w:pPr>
            <w:r>
              <w:rPr>
                <w:sz w:val="20"/>
              </w:rPr>
              <w:t>6</w:t>
            </w:r>
            <w:r w:rsidR="0097614F">
              <w:rPr>
                <w:sz w:val="20"/>
              </w:rPr>
              <w:t>-8</w:t>
            </w:r>
          </w:p>
        </w:tc>
      </w:tr>
      <w:tr w:rsidR="00DA5BA9" w:rsidRPr="0022554A" w14:paraId="77233780" w14:textId="77777777" w:rsidTr="001223FD">
        <w:trPr>
          <w:trHeight w:val="294"/>
        </w:trPr>
        <w:tc>
          <w:tcPr>
            <w:tcW w:w="0" w:type="auto"/>
          </w:tcPr>
          <w:p w14:paraId="5EA3BFE0" w14:textId="77777777" w:rsidR="00DA5BA9" w:rsidRPr="0022554A" w:rsidRDefault="00DA5BA9" w:rsidP="001223F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B04E4B1" w14:textId="77777777" w:rsidR="00DA5BA9" w:rsidRPr="0022554A" w:rsidRDefault="00DA5BA9" w:rsidP="001223FD">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5C63EDC" w14:textId="77777777" w:rsidR="00DA5BA9" w:rsidRPr="0022554A" w:rsidRDefault="00DA5BA9" w:rsidP="001223F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vAlign w:val="center"/>
          </w:tcPr>
          <w:p w14:paraId="71662841" w14:textId="44D2BA95" w:rsidR="00DA5BA9" w:rsidRPr="008E4E75" w:rsidRDefault="00271E4E" w:rsidP="001223FD">
            <w:pPr>
              <w:tabs>
                <w:tab w:val="left" w:pos="5400"/>
              </w:tabs>
              <w:jc w:val="center"/>
              <w:rPr>
                <w:iCs/>
                <w:sz w:val="20"/>
              </w:rPr>
            </w:pPr>
            <w:r>
              <w:rPr>
                <w:sz w:val="20"/>
              </w:rPr>
              <w:t>5</w:t>
            </w:r>
            <w:r w:rsidR="0097614F">
              <w:rPr>
                <w:sz w:val="20"/>
              </w:rPr>
              <w:t>-8</w:t>
            </w:r>
          </w:p>
        </w:tc>
      </w:tr>
      <w:tr w:rsidR="00DA5BA9" w:rsidRPr="0022554A" w14:paraId="14577892" w14:textId="77777777" w:rsidTr="001223FD">
        <w:tc>
          <w:tcPr>
            <w:tcW w:w="0" w:type="auto"/>
          </w:tcPr>
          <w:p w14:paraId="1D152D4D" w14:textId="77777777" w:rsidR="00DA5BA9" w:rsidRPr="0022554A" w:rsidRDefault="00DA5BA9" w:rsidP="001223F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077A9EE" w14:textId="77777777" w:rsidR="00DA5BA9" w:rsidRPr="0022554A" w:rsidRDefault="00DA5BA9" w:rsidP="001223FD">
            <w:pPr>
              <w:tabs>
                <w:tab w:val="left" w:pos="5400"/>
              </w:tabs>
              <w:jc w:val="center"/>
              <w:rPr>
                <w:sz w:val="20"/>
              </w:rPr>
            </w:pPr>
            <w:r w:rsidRPr="0022554A">
              <w:rPr>
                <w:sz w:val="20"/>
              </w:rPr>
              <w:t>9</w:t>
            </w:r>
          </w:p>
        </w:tc>
        <w:tc>
          <w:tcPr>
            <w:tcW w:w="0" w:type="auto"/>
          </w:tcPr>
          <w:p w14:paraId="19BEE9D4" w14:textId="77777777" w:rsidR="00DA5BA9" w:rsidRPr="0022554A" w:rsidRDefault="00DA5BA9" w:rsidP="001223FD">
            <w:pPr>
              <w:tabs>
                <w:tab w:val="left" w:pos="5400"/>
              </w:tabs>
              <w:rPr>
                <w:color w:val="000000"/>
                <w:sz w:val="20"/>
              </w:rPr>
            </w:pPr>
            <w:r w:rsidRPr="0022554A">
              <w:rPr>
                <w:color w:val="000000"/>
                <w:sz w:val="20"/>
              </w:rPr>
              <w:t>Describe any efforts to address potential sources of bias</w:t>
            </w:r>
          </w:p>
        </w:tc>
        <w:tc>
          <w:tcPr>
            <w:tcW w:w="0" w:type="auto"/>
            <w:vAlign w:val="center"/>
          </w:tcPr>
          <w:p w14:paraId="4C1D1FBD" w14:textId="77777777" w:rsidR="00DA5BA9" w:rsidRPr="0022554A" w:rsidRDefault="00DA5BA9" w:rsidP="001223FD">
            <w:pPr>
              <w:tabs>
                <w:tab w:val="left" w:pos="5400"/>
              </w:tabs>
              <w:jc w:val="center"/>
              <w:rPr>
                <w:color w:val="000000"/>
                <w:sz w:val="20"/>
              </w:rPr>
            </w:pPr>
            <w:r>
              <w:rPr>
                <w:color w:val="000000"/>
                <w:sz w:val="20"/>
              </w:rPr>
              <w:t>-</w:t>
            </w:r>
          </w:p>
        </w:tc>
      </w:tr>
      <w:tr w:rsidR="00DA5BA9" w:rsidRPr="0022554A" w14:paraId="4612A1F7" w14:textId="77777777" w:rsidTr="001223FD">
        <w:tc>
          <w:tcPr>
            <w:tcW w:w="0" w:type="auto"/>
          </w:tcPr>
          <w:p w14:paraId="7AB92385" w14:textId="77777777" w:rsidR="00DA5BA9" w:rsidRPr="0022554A" w:rsidRDefault="00DA5BA9" w:rsidP="001223F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94A525" w14:textId="77777777" w:rsidR="00DA5BA9" w:rsidRPr="0022554A" w:rsidRDefault="00DA5BA9" w:rsidP="001223FD">
            <w:pPr>
              <w:tabs>
                <w:tab w:val="left" w:pos="5400"/>
              </w:tabs>
              <w:jc w:val="center"/>
              <w:rPr>
                <w:sz w:val="20"/>
              </w:rPr>
            </w:pPr>
            <w:r w:rsidRPr="0022554A">
              <w:rPr>
                <w:sz w:val="20"/>
              </w:rPr>
              <w:t>10</w:t>
            </w:r>
          </w:p>
        </w:tc>
        <w:tc>
          <w:tcPr>
            <w:tcW w:w="0" w:type="auto"/>
          </w:tcPr>
          <w:p w14:paraId="009051CA" w14:textId="77777777" w:rsidR="00DA5BA9" w:rsidRPr="0022554A" w:rsidRDefault="00DA5BA9" w:rsidP="001223FD">
            <w:pPr>
              <w:tabs>
                <w:tab w:val="left" w:pos="5400"/>
              </w:tabs>
              <w:rPr>
                <w:sz w:val="20"/>
              </w:rPr>
            </w:pPr>
            <w:r w:rsidRPr="0022554A">
              <w:rPr>
                <w:sz w:val="20"/>
              </w:rPr>
              <w:t>Explain how the study size was arrived at</w:t>
            </w:r>
          </w:p>
        </w:tc>
        <w:tc>
          <w:tcPr>
            <w:tcW w:w="0" w:type="auto"/>
            <w:vAlign w:val="center"/>
          </w:tcPr>
          <w:p w14:paraId="3B9E6197" w14:textId="1136ECBC" w:rsidR="00DA5BA9" w:rsidRPr="0022554A" w:rsidRDefault="00271E4E" w:rsidP="001223FD">
            <w:pPr>
              <w:tabs>
                <w:tab w:val="left" w:pos="5400"/>
              </w:tabs>
              <w:jc w:val="center"/>
              <w:rPr>
                <w:sz w:val="20"/>
              </w:rPr>
            </w:pPr>
            <w:r>
              <w:rPr>
                <w:sz w:val="20"/>
              </w:rPr>
              <w:t>5</w:t>
            </w:r>
            <w:r w:rsidR="0097614F">
              <w:rPr>
                <w:sz w:val="20"/>
              </w:rPr>
              <w:t>-8</w:t>
            </w:r>
          </w:p>
        </w:tc>
      </w:tr>
      <w:tr w:rsidR="00DA5BA9" w:rsidRPr="0022554A" w14:paraId="7ADBA961" w14:textId="77777777" w:rsidTr="001223FD">
        <w:tc>
          <w:tcPr>
            <w:tcW w:w="0" w:type="auto"/>
          </w:tcPr>
          <w:p w14:paraId="53DC6A4E" w14:textId="77777777" w:rsidR="00DA5BA9" w:rsidRPr="0022554A" w:rsidRDefault="00DA5BA9" w:rsidP="001223F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9E7098D" w14:textId="77777777" w:rsidR="00DA5BA9" w:rsidRPr="0022554A" w:rsidRDefault="00DA5BA9" w:rsidP="001223FD">
            <w:pPr>
              <w:tabs>
                <w:tab w:val="left" w:pos="5400"/>
              </w:tabs>
              <w:jc w:val="center"/>
              <w:rPr>
                <w:sz w:val="20"/>
              </w:rPr>
            </w:pPr>
            <w:r w:rsidRPr="0022554A">
              <w:rPr>
                <w:sz w:val="20"/>
              </w:rPr>
              <w:t>11</w:t>
            </w:r>
          </w:p>
        </w:tc>
        <w:tc>
          <w:tcPr>
            <w:tcW w:w="0" w:type="auto"/>
          </w:tcPr>
          <w:p w14:paraId="3F66508C" w14:textId="77777777" w:rsidR="00DA5BA9" w:rsidRPr="0022554A" w:rsidRDefault="00DA5BA9" w:rsidP="001223FD">
            <w:pPr>
              <w:tabs>
                <w:tab w:val="left" w:pos="5400"/>
              </w:tabs>
              <w:rPr>
                <w:sz w:val="20"/>
              </w:rPr>
            </w:pPr>
            <w:r w:rsidRPr="0022554A">
              <w:rPr>
                <w:sz w:val="20"/>
              </w:rPr>
              <w:t>Explain how quantitative variables were handled in the analyses. If applicable, describe which groupings were chosen and why</w:t>
            </w:r>
          </w:p>
        </w:tc>
        <w:tc>
          <w:tcPr>
            <w:tcW w:w="0" w:type="auto"/>
            <w:vAlign w:val="center"/>
          </w:tcPr>
          <w:p w14:paraId="532CDB08" w14:textId="31DCE58C" w:rsidR="00DA5BA9" w:rsidRPr="0022554A" w:rsidRDefault="00271E4E" w:rsidP="001223FD">
            <w:pPr>
              <w:tabs>
                <w:tab w:val="left" w:pos="5400"/>
              </w:tabs>
              <w:jc w:val="center"/>
              <w:rPr>
                <w:sz w:val="20"/>
              </w:rPr>
            </w:pPr>
            <w:r>
              <w:rPr>
                <w:sz w:val="20"/>
              </w:rPr>
              <w:t>5</w:t>
            </w:r>
            <w:r w:rsidR="0097614F">
              <w:rPr>
                <w:sz w:val="20"/>
              </w:rPr>
              <w:t>-8</w:t>
            </w:r>
          </w:p>
        </w:tc>
      </w:tr>
      <w:tr w:rsidR="00DA5BA9" w:rsidRPr="0022554A" w14:paraId="3490F9E1" w14:textId="77777777" w:rsidTr="001223FD">
        <w:tc>
          <w:tcPr>
            <w:tcW w:w="0" w:type="auto"/>
            <w:vMerge w:val="restart"/>
          </w:tcPr>
          <w:p w14:paraId="57FDE885" w14:textId="77777777" w:rsidR="00DA5BA9" w:rsidRPr="0022554A" w:rsidRDefault="00DA5BA9" w:rsidP="001223F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2CE20F1" w14:textId="77777777" w:rsidR="00DA5BA9" w:rsidRPr="0022554A" w:rsidRDefault="00DA5BA9" w:rsidP="001223FD">
            <w:pPr>
              <w:tabs>
                <w:tab w:val="left" w:pos="5400"/>
              </w:tabs>
              <w:jc w:val="center"/>
              <w:rPr>
                <w:sz w:val="20"/>
              </w:rPr>
            </w:pPr>
            <w:r w:rsidRPr="0022554A">
              <w:rPr>
                <w:sz w:val="20"/>
              </w:rPr>
              <w:t>12</w:t>
            </w:r>
          </w:p>
        </w:tc>
        <w:tc>
          <w:tcPr>
            <w:tcW w:w="0" w:type="auto"/>
          </w:tcPr>
          <w:p w14:paraId="78D2833B" w14:textId="77777777" w:rsidR="00DA5BA9" w:rsidRPr="0022554A" w:rsidRDefault="00DA5BA9" w:rsidP="001223F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vAlign w:val="center"/>
          </w:tcPr>
          <w:p w14:paraId="3F016BCA" w14:textId="0FCFAAB6" w:rsidR="00DA5BA9" w:rsidRPr="0022554A" w:rsidRDefault="0097614F" w:rsidP="001223FD">
            <w:pPr>
              <w:tabs>
                <w:tab w:val="left" w:pos="5400"/>
              </w:tabs>
              <w:jc w:val="center"/>
              <w:rPr>
                <w:sz w:val="20"/>
              </w:rPr>
            </w:pPr>
            <w:r>
              <w:rPr>
                <w:sz w:val="20"/>
              </w:rPr>
              <w:t>6-</w:t>
            </w:r>
            <w:r w:rsidR="00271E4E">
              <w:rPr>
                <w:sz w:val="20"/>
              </w:rPr>
              <w:t>8</w:t>
            </w:r>
          </w:p>
        </w:tc>
      </w:tr>
      <w:tr w:rsidR="00DA5BA9" w:rsidRPr="0022554A" w14:paraId="5EE1C2F1" w14:textId="77777777" w:rsidTr="001223FD">
        <w:tc>
          <w:tcPr>
            <w:tcW w:w="0" w:type="auto"/>
            <w:vMerge/>
          </w:tcPr>
          <w:p w14:paraId="38CEE9E1" w14:textId="77777777" w:rsidR="00DA5BA9" w:rsidRPr="0022554A" w:rsidRDefault="00DA5BA9" w:rsidP="001223FD">
            <w:pPr>
              <w:tabs>
                <w:tab w:val="left" w:pos="5400"/>
              </w:tabs>
              <w:rPr>
                <w:bCs/>
                <w:sz w:val="20"/>
              </w:rPr>
            </w:pPr>
            <w:bookmarkStart w:id="46" w:name="bold24" w:colFirst="0" w:colLast="0"/>
            <w:bookmarkStart w:id="47" w:name="italic26" w:colFirst="0" w:colLast="0"/>
          </w:p>
        </w:tc>
        <w:tc>
          <w:tcPr>
            <w:tcW w:w="0" w:type="auto"/>
            <w:vMerge/>
          </w:tcPr>
          <w:p w14:paraId="74EF3EF7" w14:textId="77777777" w:rsidR="00DA5BA9" w:rsidRPr="0022554A" w:rsidRDefault="00DA5BA9" w:rsidP="001223FD">
            <w:pPr>
              <w:tabs>
                <w:tab w:val="left" w:pos="5400"/>
              </w:tabs>
              <w:jc w:val="center"/>
              <w:rPr>
                <w:sz w:val="20"/>
              </w:rPr>
            </w:pPr>
          </w:p>
        </w:tc>
        <w:tc>
          <w:tcPr>
            <w:tcW w:w="0" w:type="auto"/>
          </w:tcPr>
          <w:p w14:paraId="194F8EF5" w14:textId="77777777" w:rsidR="00DA5BA9" w:rsidRPr="0022554A" w:rsidRDefault="00DA5BA9" w:rsidP="001223F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vAlign w:val="center"/>
          </w:tcPr>
          <w:p w14:paraId="1C2BFEFC" w14:textId="764D947D" w:rsidR="00DA5BA9" w:rsidRPr="0022554A" w:rsidRDefault="00DA5BA9" w:rsidP="001223FD">
            <w:pPr>
              <w:tabs>
                <w:tab w:val="left" w:pos="5400"/>
              </w:tabs>
              <w:jc w:val="center"/>
              <w:rPr>
                <w:sz w:val="20"/>
              </w:rPr>
            </w:pPr>
            <w:r>
              <w:rPr>
                <w:sz w:val="20"/>
              </w:rPr>
              <w:t>6-</w:t>
            </w:r>
            <w:r w:rsidR="00271E4E">
              <w:rPr>
                <w:sz w:val="20"/>
              </w:rPr>
              <w:t>8</w:t>
            </w:r>
          </w:p>
        </w:tc>
      </w:tr>
      <w:tr w:rsidR="00DA5BA9" w:rsidRPr="0022554A" w14:paraId="52CB012B" w14:textId="77777777" w:rsidTr="001223FD">
        <w:tc>
          <w:tcPr>
            <w:tcW w:w="0" w:type="auto"/>
            <w:vMerge/>
          </w:tcPr>
          <w:p w14:paraId="160076A3" w14:textId="77777777" w:rsidR="00DA5BA9" w:rsidRPr="0022554A" w:rsidRDefault="00DA5BA9" w:rsidP="001223FD">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AD411F3" w14:textId="77777777" w:rsidR="00DA5BA9" w:rsidRPr="0022554A" w:rsidRDefault="00DA5BA9" w:rsidP="001223FD">
            <w:pPr>
              <w:tabs>
                <w:tab w:val="left" w:pos="5400"/>
              </w:tabs>
              <w:jc w:val="center"/>
              <w:rPr>
                <w:sz w:val="20"/>
              </w:rPr>
            </w:pPr>
          </w:p>
        </w:tc>
        <w:tc>
          <w:tcPr>
            <w:tcW w:w="0" w:type="auto"/>
          </w:tcPr>
          <w:p w14:paraId="24C15CBD" w14:textId="77777777" w:rsidR="00DA5BA9" w:rsidRPr="0022554A" w:rsidRDefault="00DA5BA9" w:rsidP="001223F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vAlign w:val="center"/>
          </w:tcPr>
          <w:p w14:paraId="290F80C0" w14:textId="77777777" w:rsidR="00DA5BA9" w:rsidRPr="0022554A" w:rsidRDefault="00DA5BA9" w:rsidP="001223FD">
            <w:pPr>
              <w:tabs>
                <w:tab w:val="left" w:pos="5400"/>
              </w:tabs>
              <w:jc w:val="center"/>
              <w:rPr>
                <w:sz w:val="20"/>
              </w:rPr>
            </w:pPr>
            <w:r>
              <w:rPr>
                <w:sz w:val="20"/>
              </w:rPr>
              <w:t>-</w:t>
            </w:r>
          </w:p>
        </w:tc>
      </w:tr>
      <w:tr w:rsidR="00DA5BA9" w:rsidRPr="0022554A" w14:paraId="4995BF6B" w14:textId="77777777" w:rsidTr="001223FD">
        <w:tc>
          <w:tcPr>
            <w:tcW w:w="0" w:type="auto"/>
            <w:vMerge/>
          </w:tcPr>
          <w:p w14:paraId="50F8AA08" w14:textId="77777777" w:rsidR="00DA5BA9" w:rsidRPr="0022554A" w:rsidRDefault="00DA5BA9" w:rsidP="001223FD">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E9FE5D2" w14:textId="77777777" w:rsidR="00DA5BA9" w:rsidRPr="0022554A" w:rsidRDefault="00DA5BA9" w:rsidP="001223FD">
            <w:pPr>
              <w:tabs>
                <w:tab w:val="left" w:pos="5400"/>
              </w:tabs>
              <w:jc w:val="center"/>
              <w:rPr>
                <w:sz w:val="20"/>
              </w:rPr>
            </w:pPr>
          </w:p>
        </w:tc>
        <w:tc>
          <w:tcPr>
            <w:tcW w:w="0" w:type="auto"/>
          </w:tcPr>
          <w:p w14:paraId="07409F3B" w14:textId="77777777" w:rsidR="00DA5BA9" w:rsidRPr="0022554A" w:rsidRDefault="00DA5BA9" w:rsidP="001223F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294A50" w14:textId="77777777" w:rsidR="00DA5BA9" w:rsidRPr="0022554A" w:rsidRDefault="00DA5BA9" w:rsidP="001223FD">
            <w:pPr>
              <w:tabs>
                <w:tab w:val="left" w:pos="5400"/>
              </w:tabs>
              <w:rPr>
                <w:sz w:val="20"/>
              </w:rPr>
            </w:pPr>
            <w:r w:rsidRPr="0022554A">
              <w:rPr>
                <w:bCs/>
                <w:i/>
                <w:sz w:val="20"/>
              </w:rPr>
              <w:t>Case-control study</w:t>
            </w:r>
            <w:r w:rsidRPr="0022554A">
              <w:rPr>
                <w:sz w:val="20"/>
              </w:rPr>
              <w:t>—If applicable, explain how matching of cases and controls was addressed</w:t>
            </w:r>
          </w:p>
          <w:p w14:paraId="2C14BB87" w14:textId="77777777" w:rsidR="00DA5BA9" w:rsidRPr="0022554A" w:rsidRDefault="00DA5BA9" w:rsidP="001223F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vAlign w:val="center"/>
          </w:tcPr>
          <w:p w14:paraId="326AE311" w14:textId="77777777" w:rsidR="00DA5BA9" w:rsidRPr="0022554A" w:rsidRDefault="00DA5BA9" w:rsidP="001223FD">
            <w:pPr>
              <w:tabs>
                <w:tab w:val="left" w:pos="5400"/>
              </w:tabs>
              <w:jc w:val="center"/>
              <w:rPr>
                <w:sz w:val="20"/>
              </w:rPr>
            </w:pPr>
          </w:p>
        </w:tc>
      </w:tr>
      <w:tr w:rsidR="00DA5BA9" w:rsidRPr="0022554A" w14:paraId="125745AB" w14:textId="77777777" w:rsidTr="001223FD">
        <w:tc>
          <w:tcPr>
            <w:tcW w:w="0" w:type="auto"/>
            <w:vMerge/>
          </w:tcPr>
          <w:p w14:paraId="10DD4736" w14:textId="77777777" w:rsidR="00DA5BA9" w:rsidRPr="0022554A" w:rsidRDefault="00DA5BA9" w:rsidP="001223FD">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01A635" w14:textId="77777777" w:rsidR="00DA5BA9" w:rsidRPr="0022554A" w:rsidRDefault="00DA5BA9" w:rsidP="001223FD">
            <w:pPr>
              <w:tabs>
                <w:tab w:val="left" w:pos="5400"/>
              </w:tabs>
              <w:jc w:val="center"/>
              <w:rPr>
                <w:sz w:val="20"/>
              </w:rPr>
            </w:pPr>
          </w:p>
        </w:tc>
        <w:tc>
          <w:tcPr>
            <w:tcW w:w="0" w:type="auto"/>
          </w:tcPr>
          <w:p w14:paraId="1E51EC97" w14:textId="77777777" w:rsidR="00DA5BA9" w:rsidRPr="0022554A" w:rsidRDefault="00DA5BA9" w:rsidP="001223F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47EE0C36" w14:textId="3ED45037" w:rsidR="00DA5BA9" w:rsidRPr="0022554A" w:rsidRDefault="00DA5BA9" w:rsidP="001223FD">
            <w:pPr>
              <w:tabs>
                <w:tab w:val="left" w:pos="5400"/>
              </w:tabs>
              <w:rPr>
                <w:sz w:val="20"/>
              </w:rPr>
            </w:pPr>
            <w:r>
              <w:rPr>
                <w:sz w:val="20"/>
              </w:rPr>
              <w:t>6-</w:t>
            </w:r>
            <w:r w:rsidR="00271E4E">
              <w:rPr>
                <w:sz w:val="20"/>
              </w:rPr>
              <w:t>8</w:t>
            </w:r>
          </w:p>
        </w:tc>
      </w:tr>
    </w:tbl>
    <w:p w14:paraId="391860A0" w14:textId="77777777" w:rsidR="00DA5BA9" w:rsidRPr="004A32C8" w:rsidRDefault="00DA5BA9" w:rsidP="00DA5BA9">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503"/>
        <w:gridCol w:w="516"/>
        <w:gridCol w:w="6754"/>
        <w:gridCol w:w="868"/>
      </w:tblGrid>
      <w:tr w:rsidR="00DA5BA9" w:rsidRPr="0022554A" w14:paraId="698D1FD7" w14:textId="77777777" w:rsidTr="001223FD">
        <w:tc>
          <w:tcPr>
            <w:tcW w:w="0" w:type="auto"/>
            <w:gridSpan w:val="3"/>
          </w:tcPr>
          <w:bookmarkEnd w:id="54"/>
          <w:bookmarkEnd w:id="55"/>
          <w:p w14:paraId="773FBA1B" w14:textId="77777777" w:rsidR="00DA5BA9" w:rsidRPr="0022554A" w:rsidRDefault="00DA5BA9" w:rsidP="001223FD">
            <w:pPr>
              <w:pStyle w:val="TableSubHead"/>
              <w:tabs>
                <w:tab w:val="left" w:pos="5400"/>
              </w:tabs>
              <w:rPr>
                <w:sz w:val="20"/>
              </w:rPr>
            </w:pPr>
            <w:r w:rsidRPr="0022554A">
              <w:rPr>
                <w:sz w:val="20"/>
              </w:rPr>
              <w:t>Results</w:t>
            </w:r>
          </w:p>
        </w:tc>
        <w:tc>
          <w:tcPr>
            <w:tcW w:w="0" w:type="auto"/>
          </w:tcPr>
          <w:p w14:paraId="62D391CC" w14:textId="77777777" w:rsidR="00DA5BA9" w:rsidRPr="0022554A" w:rsidRDefault="00DA5BA9" w:rsidP="001223FD">
            <w:pPr>
              <w:pStyle w:val="TableSubHead"/>
              <w:tabs>
                <w:tab w:val="left" w:pos="5400"/>
              </w:tabs>
              <w:rPr>
                <w:sz w:val="20"/>
              </w:rPr>
            </w:pPr>
            <w:r>
              <w:rPr>
                <w:bCs/>
                <w:sz w:val="20"/>
              </w:rPr>
              <w:t>Page No</w:t>
            </w:r>
          </w:p>
        </w:tc>
      </w:tr>
      <w:tr w:rsidR="00DA5BA9" w:rsidRPr="0022554A" w14:paraId="60388D5C" w14:textId="77777777" w:rsidTr="001223FD">
        <w:tc>
          <w:tcPr>
            <w:tcW w:w="0" w:type="auto"/>
            <w:vMerge w:val="restart"/>
          </w:tcPr>
          <w:p w14:paraId="660B680D" w14:textId="77777777" w:rsidR="00DA5BA9" w:rsidRPr="0022554A" w:rsidRDefault="00DA5BA9" w:rsidP="001223FD">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EA3989B" w14:textId="77777777" w:rsidR="00DA5BA9" w:rsidRPr="0022554A" w:rsidRDefault="00DA5BA9" w:rsidP="001223FD">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45226300" w14:textId="77777777" w:rsidR="00DA5BA9" w:rsidRPr="0022554A" w:rsidRDefault="00DA5BA9" w:rsidP="001223F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vAlign w:val="center"/>
          </w:tcPr>
          <w:p w14:paraId="533CD808" w14:textId="2B6067CF" w:rsidR="00DA5BA9" w:rsidRDefault="0097614F" w:rsidP="001223FD">
            <w:pPr>
              <w:tabs>
                <w:tab w:val="left" w:pos="5400"/>
              </w:tabs>
              <w:jc w:val="center"/>
              <w:rPr>
                <w:sz w:val="20"/>
              </w:rPr>
            </w:pPr>
            <w:r>
              <w:rPr>
                <w:sz w:val="20"/>
              </w:rPr>
              <w:t>8</w:t>
            </w:r>
          </w:p>
        </w:tc>
      </w:tr>
      <w:tr w:rsidR="00DA5BA9" w:rsidRPr="0022554A" w14:paraId="31F00BF1" w14:textId="77777777" w:rsidTr="001223FD">
        <w:tc>
          <w:tcPr>
            <w:tcW w:w="0" w:type="auto"/>
            <w:vMerge/>
          </w:tcPr>
          <w:p w14:paraId="7493F62F" w14:textId="77777777" w:rsidR="00DA5BA9" w:rsidRPr="0022554A" w:rsidRDefault="00DA5BA9" w:rsidP="001223FD">
            <w:pPr>
              <w:tabs>
                <w:tab w:val="left" w:pos="5400"/>
              </w:tabs>
              <w:rPr>
                <w:bCs/>
                <w:sz w:val="20"/>
              </w:rPr>
            </w:pPr>
            <w:bookmarkStart w:id="59" w:name="bold31" w:colFirst="0" w:colLast="0"/>
            <w:bookmarkStart w:id="60" w:name="italic32" w:colFirst="0" w:colLast="0"/>
          </w:p>
        </w:tc>
        <w:tc>
          <w:tcPr>
            <w:tcW w:w="0" w:type="auto"/>
            <w:vMerge/>
          </w:tcPr>
          <w:p w14:paraId="6B585B43" w14:textId="77777777" w:rsidR="00DA5BA9" w:rsidRPr="0022554A" w:rsidRDefault="00DA5BA9" w:rsidP="001223FD">
            <w:pPr>
              <w:tabs>
                <w:tab w:val="left" w:pos="5400"/>
              </w:tabs>
              <w:jc w:val="center"/>
              <w:rPr>
                <w:sz w:val="20"/>
              </w:rPr>
            </w:pPr>
          </w:p>
        </w:tc>
        <w:tc>
          <w:tcPr>
            <w:tcW w:w="0" w:type="auto"/>
          </w:tcPr>
          <w:p w14:paraId="37B212A6" w14:textId="77777777" w:rsidR="00DA5BA9" w:rsidRPr="0022554A" w:rsidRDefault="00DA5BA9" w:rsidP="001223FD">
            <w:pPr>
              <w:tabs>
                <w:tab w:val="left" w:pos="5400"/>
              </w:tabs>
              <w:rPr>
                <w:sz w:val="20"/>
              </w:rPr>
            </w:pPr>
            <w:r>
              <w:rPr>
                <w:sz w:val="20"/>
              </w:rPr>
              <w:t xml:space="preserve">(b) </w:t>
            </w:r>
            <w:r w:rsidRPr="0022554A">
              <w:rPr>
                <w:sz w:val="20"/>
              </w:rPr>
              <w:t>Give reasons for non-participation at each stage</w:t>
            </w:r>
          </w:p>
        </w:tc>
        <w:tc>
          <w:tcPr>
            <w:tcW w:w="0" w:type="auto"/>
            <w:vAlign w:val="center"/>
          </w:tcPr>
          <w:p w14:paraId="45824724" w14:textId="77777777" w:rsidR="00DA5BA9" w:rsidRDefault="00DA5BA9" w:rsidP="001223FD">
            <w:pPr>
              <w:tabs>
                <w:tab w:val="left" w:pos="5400"/>
              </w:tabs>
              <w:jc w:val="center"/>
              <w:rPr>
                <w:sz w:val="20"/>
              </w:rPr>
            </w:pPr>
            <w:r>
              <w:rPr>
                <w:sz w:val="20"/>
              </w:rPr>
              <w:t>-</w:t>
            </w:r>
          </w:p>
        </w:tc>
      </w:tr>
      <w:tr w:rsidR="00DA5BA9" w:rsidRPr="0022554A" w14:paraId="6B60C609" w14:textId="77777777" w:rsidTr="001223FD">
        <w:tc>
          <w:tcPr>
            <w:tcW w:w="0" w:type="auto"/>
            <w:vMerge/>
          </w:tcPr>
          <w:p w14:paraId="6106EA8D" w14:textId="77777777" w:rsidR="00DA5BA9" w:rsidRPr="0022554A" w:rsidRDefault="00DA5BA9" w:rsidP="001223FD">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161006F" w14:textId="77777777" w:rsidR="00DA5BA9" w:rsidRPr="0022554A" w:rsidRDefault="00DA5BA9" w:rsidP="001223FD">
            <w:pPr>
              <w:tabs>
                <w:tab w:val="left" w:pos="5400"/>
              </w:tabs>
              <w:jc w:val="center"/>
              <w:rPr>
                <w:sz w:val="20"/>
              </w:rPr>
            </w:pPr>
          </w:p>
        </w:tc>
        <w:tc>
          <w:tcPr>
            <w:tcW w:w="0" w:type="auto"/>
          </w:tcPr>
          <w:p w14:paraId="615A7AAA" w14:textId="77777777" w:rsidR="00DA5BA9" w:rsidRPr="0022554A" w:rsidRDefault="00DA5BA9" w:rsidP="001223FD">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vAlign w:val="center"/>
          </w:tcPr>
          <w:p w14:paraId="6720AB84" w14:textId="77777777" w:rsidR="00DA5BA9" w:rsidRDefault="00DA5BA9" w:rsidP="001223FD">
            <w:pPr>
              <w:tabs>
                <w:tab w:val="left" w:pos="5400"/>
              </w:tabs>
              <w:jc w:val="center"/>
              <w:rPr>
                <w:sz w:val="20"/>
              </w:rPr>
            </w:pPr>
            <w:r>
              <w:rPr>
                <w:sz w:val="20"/>
              </w:rPr>
              <w:t>-</w:t>
            </w:r>
          </w:p>
        </w:tc>
      </w:tr>
      <w:tr w:rsidR="00DA5BA9" w:rsidRPr="0022554A" w14:paraId="22BA3A48" w14:textId="77777777" w:rsidTr="001223FD">
        <w:tc>
          <w:tcPr>
            <w:tcW w:w="0" w:type="auto"/>
            <w:vMerge w:val="restart"/>
          </w:tcPr>
          <w:p w14:paraId="7A9A345D" w14:textId="77777777" w:rsidR="00DA5BA9" w:rsidRPr="0022554A" w:rsidRDefault="00DA5BA9" w:rsidP="001223F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8D7BF9C" w14:textId="77777777" w:rsidR="00DA5BA9" w:rsidRPr="0022554A" w:rsidRDefault="00DA5BA9" w:rsidP="001223FD">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57DE85D5" w14:textId="77777777" w:rsidR="00DA5BA9" w:rsidRPr="0022554A" w:rsidRDefault="00DA5BA9" w:rsidP="001223F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vAlign w:val="center"/>
          </w:tcPr>
          <w:p w14:paraId="0EC12522" w14:textId="13D422F9" w:rsidR="00DA5BA9" w:rsidRDefault="00DA5BA9" w:rsidP="001223FD">
            <w:pPr>
              <w:tabs>
                <w:tab w:val="left" w:pos="5400"/>
              </w:tabs>
              <w:jc w:val="center"/>
              <w:rPr>
                <w:sz w:val="20"/>
              </w:rPr>
            </w:pPr>
            <w:r>
              <w:rPr>
                <w:sz w:val="20"/>
              </w:rPr>
              <w:t>9</w:t>
            </w:r>
            <w:r w:rsidR="00271E4E">
              <w:rPr>
                <w:sz w:val="20"/>
              </w:rPr>
              <w:t>-10</w:t>
            </w:r>
          </w:p>
        </w:tc>
      </w:tr>
      <w:tr w:rsidR="00DA5BA9" w:rsidRPr="0022554A" w14:paraId="56FAD231" w14:textId="77777777" w:rsidTr="001223FD">
        <w:tc>
          <w:tcPr>
            <w:tcW w:w="0" w:type="auto"/>
            <w:vMerge/>
          </w:tcPr>
          <w:p w14:paraId="5D5AA715" w14:textId="77777777" w:rsidR="00DA5BA9" w:rsidRPr="0022554A" w:rsidRDefault="00DA5BA9" w:rsidP="001223FD">
            <w:pPr>
              <w:tabs>
                <w:tab w:val="left" w:pos="5400"/>
              </w:tabs>
              <w:rPr>
                <w:bCs/>
                <w:sz w:val="20"/>
              </w:rPr>
            </w:pPr>
            <w:bookmarkStart w:id="69" w:name="bold36" w:colFirst="0" w:colLast="0"/>
            <w:bookmarkStart w:id="70" w:name="italic36" w:colFirst="0" w:colLast="0"/>
          </w:p>
        </w:tc>
        <w:tc>
          <w:tcPr>
            <w:tcW w:w="0" w:type="auto"/>
            <w:vMerge/>
          </w:tcPr>
          <w:p w14:paraId="79C8C30B" w14:textId="77777777" w:rsidR="00DA5BA9" w:rsidRPr="0022554A" w:rsidRDefault="00DA5BA9" w:rsidP="001223FD">
            <w:pPr>
              <w:tabs>
                <w:tab w:val="left" w:pos="5400"/>
              </w:tabs>
              <w:jc w:val="center"/>
              <w:rPr>
                <w:sz w:val="20"/>
              </w:rPr>
            </w:pPr>
          </w:p>
        </w:tc>
        <w:tc>
          <w:tcPr>
            <w:tcW w:w="0" w:type="auto"/>
          </w:tcPr>
          <w:p w14:paraId="25EF64D9" w14:textId="77777777" w:rsidR="00DA5BA9" w:rsidRPr="0022554A" w:rsidRDefault="00DA5BA9" w:rsidP="001223F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vAlign w:val="center"/>
          </w:tcPr>
          <w:p w14:paraId="6BFCA961" w14:textId="1673972C" w:rsidR="00DA5BA9" w:rsidRDefault="00271E4E" w:rsidP="001223FD">
            <w:pPr>
              <w:tabs>
                <w:tab w:val="left" w:pos="5400"/>
              </w:tabs>
              <w:jc w:val="center"/>
              <w:rPr>
                <w:sz w:val="20"/>
              </w:rPr>
            </w:pPr>
            <w:r>
              <w:rPr>
                <w:sz w:val="20"/>
              </w:rPr>
              <w:t>9-10</w:t>
            </w:r>
          </w:p>
        </w:tc>
      </w:tr>
      <w:tr w:rsidR="00DA5BA9" w:rsidRPr="0022554A" w14:paraId="36F30295" w14:textId="77777777" w:rsidTr="001223FD">
        <w:tc>
          <w:tcPr>
            <w:tcW w:w="0" w:type="auto"/>
            <w:vMerge/>
          </w:tcPr>
          <w:p w14:paraId="6F5E87A0" w14:textId="77777777" w:rsidR="00DA5BA9" w:rsidRPr="0022554A" w:rsidRDefault="00DA5BA9" w:rsidP="001223FD">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885FF90" w14:textId="77777777" w:rsidR="00DA5BA9" w:rsidRPr="0022554A" w:rsidRDefault="00DA5BA9" w:rsidP="001223FD">
            <w:pPr>
              <w:tabs>
                <w:tab w:val="left" w:pos="5400"/>
              </w:tabs>
              <w:jc w:val="center"/>
              <w:rPr>
                <w:sz w:val="20"/>
              </w:rPr>
            </w:pPr>
          </w:p>
        </w:tc>
        <w:tc>
          <w:tcPr>
            <w:tcW w:w="0" w:type="auto"/>
          </w:tcPr>
          <w:p w14:paraId="67A9E34B" w14:textId="77777777" w:rsidR="00DA5BA9" w:rsidRPr="0022554A" w:rsidRDefault="00DA5BA9" w:rsidP="001223F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vAlign w:val="center"/>
          </w:tcPr>
          <w:tbl>
            <w:tblPr>
              <w:tblW w:w="623" w:type="dxa"/>
              <w:tblBorders>
                <w:insideH w:val="single" w:sz="4" w:space="0" w:color="auto"/>
              </w:tblBorders>
              <w:tblLook w:val="0000" w:firstRow="0" w:lastRow="0" w:firstColumn="0" w:lastColumn="0" w:noHBand="0" w:noVBand="0"/>
            </w:tblPr>
            <w:tblGrid>
              <w:gridCol w:w="623"/>
            </w:tblGrid>
            <w:tr w:rsidR="00DA5BA9" w14:paraId="37C9AA69" w14:textId="77777777" w:rsidTr="00271E4E">
              <w:tc>
                <w:tcPr>
                  <w:tcW w:w="623" w:type="dxa"/>
                  <w:vAlign w:val="center"/>
                </w:tcPr>
                <w:p w14:paraId="7B81A5FC" w14:textId="39983F19" w:rsidR="00DA5BA9" w:rsidRDefault="00DA5BA9" w:rsidP="00271E4E">
                  <w:pPr>
                    <w:tabs>
                      <w:tab w:val="left" w:pos="5400"/>
                    </w:tabs>
                    <w:rPr>
                      <w:sz w:val="20"/>
                    </w:rPr>
                  </w:pPr>
                  <w:r>
                    <w:rPr>
                      <w:sz w:val="20"/>
                    </w:rPr>
                    <w:t>9</w:t>
                  </w:r>
                  <w:r w:rsidR="00271E4E">
                    <w:rPr>
                      <w:sz w:val="20"/>
                    </w:rPr>
                    <w:t>-10</w:t>
                  </w:r>
                </w:p>
              </w:tc>
            </w:tr>
          </w:tbl>
          <w:p w14:paraId="4E9B4D58" w14:textId="30A6BF72" w:rsidR="00DA5BA9" w:rsidRDefault="00DA5BA9" w:rsidP="001223FD">
            <w:pPr>
              <w:tabs>
                <w:tab w:val="left" w:pos="5400"/>
              </w:tabs>
              <w:jc w:val="center"/>
              <w:rPr>
                <w:sz w:val="20"/>
              </w:rPr>
            </w:pPr>
          </w:p>
        </w:tc>
      </w:tr>
      <w:tr w:rsidR="00DA5BA9" w:rsidRPr="0022554A" w14:paraId="50E4C9EC" w14:textId="77777777" w:rsidTr="001223FD">
        <w:trPr>
          <w:trHeight w:val="295"/>
        </w:trPr>
        <w:tc>
          <w:tcPr>
            <w:tcW w:w="0" w:type="auto"/>
            <w:vMerge w:val="restart"/>
          </w:tcPr>
          <w:p w14:paraId="23B6F143" w14:textId="77777777" w:rsidR="00DA5BA9" w:rsidRPr="0022554A" w:rsidRDefault="00DA5BA9" w:rsidP="001223FD">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C5256BB" w14:textId="77777777" w:rsidR="00DA5BA9" w:rsidRPr="0022554A" w:rsidRDefault="00DA5BA9" w:rsidP="001223FD">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3DD61109" w14:textId="77777777" w:rsidR="00DA5BA9" w:rsidRPr="0022554A" w:rsidRDefault="00DA5BA9" w:rsidP="001223FD">
            <w:pPr>
              <w:tabs>
                <w:tab w:val="left" w:pos="5400"/>
              </w:tabs>
              <w:rPr>
                <w:sz w:val="20"/>
              </w:rPr>
            </w:pPr>
            <w:r w:rsidRPr="0022554A">
              <w:rPr>
                <w:i/>
                <w:sz w:val="20"/>
              </w:rPr>
              <w:t>Cohort study</w:t>
            </w:r>
            <w:r w:rsidRPr="0022554A">
              <w:rPr>
                <w:sz w:val="20"/>
              </w:rPr>
              <w:t>—Report numbers of outcome events or summary measures over time</w:t>
            </w:r>
          </w:p>
        </w:tc>
        <w:tc>
          <w:tcPr>
            <w:tcW w:w="0" w:type="auto"/>
            <w:vAlign w:val="center"/>
          </w:tcPr>
          <w:p w14:paraId="58585C96" w14:textId="5DBC5D72" w:rsidR="00DA5BA9" w:rsidRPr="0022554A" w:rsidRDefault="00271E4E" w:rsidP="001223FD">
            <w:pPr>
              <w:tabs>
                <w:tab w:val="left" w:pos="5400"/>
              </w:tabs>
              <w:jc w:val="center"/>
              <w:rPr>
                <w:i/>
                <w:sz w:val="20"/>
              </w:rPr>
            </w:pPr>
            <w:r>
              <w:rPr>
                <w:sz w:val="20"/>
              </w:rPr>
              <w:t>9-10</w:t>
            </w:r>
          </w:p>
        </w:tc>
      </w:tr>
      <w:bookmarkEnd w:id="73"/>
      <w:bookmarkEnd w:id="74"/>
      <w:tr w:rsidR="00DA5BA9" w:rsidRPr="0022554A" w14:paraId="2E8E4D9D" w14:textId="77777777" w:rsidTr="001223FD">
        <w:trPr>
          <w:trHeight w:val="294"/>
        </w:trPr>
        <w:tc>
          <w:tcPr>
            <w:tcW w:w="0" w:type="auto"/>
            <w:vMerge/>
          </w:tcPr>
          <w:p w14:paraId="74233DFF" w14:textId="77777777" w:rsidR="00DA5BA9" w:rsidRPr="0022554A" w:rsidRDefault="00DA5BA9" w:rsidP="001223FD">
            <w:pPr>
              <w:tabs>
                <w:tab w:val="left" w:pos="5400"/>
              </w:tabs>
              <w:rPr>
                <w:bCs/>
                <w:sz w:val="20"/>
              </w:rPr>
            </w:pPr>
          </w:p>
        </w:tc>
        <w:tc>
          <w:tcPr>
            <w:tcW w:w="0" w:type="auto"/>
            <w:vMerge/>
          </w:tcPr>
          <w:p w14:paraId="070E429F" w14:textId="77777777" w:rsidR="00DA5BA9" w:rsidRPr="0022554A" w:rsidRDefault="00DA5BA9" w:rsidP="001223FD">
            <w:pPr>
              <w:tabs>
                <w:tab w:val="left" w:pos="5400"/>
              </w:tabs>
              <w:jc w:val="center"/>
              <w:rPr>
                <w:sz w:val="20"/>
              </w:rPr>
            </w:pPr>
          </w:p>
        </w:tc>
        <w:tc>
          <w:tcPr>
            <w:tcW w:w="0" w:type="auto"/>
          </w:tcPr>
          <w:p w14:paraId="491E7F4A" w14:textId="77777777" w:rsidR="00DA5BA9" w:rsidRPr="0022554A" w:rsidRDefault="00DA5BA9" w:rsidP="001223F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vAlign w:val="center"/>
          </w:tcPr>
          <w:p w14:paraId="32061632" w14:textId="0E64EB8C" w:rsidR="00DA5BA9" w:rsidRPr="0022554A" w:rsidRDefault="00271E4E" w:rsidP="001223FD">
            <w:pPr>
              <w:tabs>
                <w:tab w:val="left" w:pos="5400"/>
              </w:tabs>
              <w:jc w:val="center"/>
              <w:rPr>
                <w:i/>
                <w:sz w:val="20"/>
              </w:rPr>
            </w:pPr>
            <w:r>
              <w:rPr>
                <w:sz w:val="20"/>
              </w:rPr>
              <w:t>-</w:t>
            </w:r>
          </w:p>
        </w:tc>
      </w:tr>
      <w:tr w:rsidR="00DA5BA9" w:rsidRPr="0022554A" w14:paraId="073B0A7D" w14:textId="77777777" w:rsidTr="001223FD">
        <w:trPr>
          <w:trHeight w:val="294"/>
        </w:trPr>
        <w:tc>
          <w:tcPr>
            <w:tcW w:w="0" w:type="auto"/>
            <w:vMerge/>
          </w:tcPr>
          <w:p w14:paraId="24444486" w14:textId="77777777" w:rsidR="00DA5BA9" w:rsidRPr="0022554A" w:rsidRDefault="00DA5BA9" w:rsidP="001223FD">
            <w:pPr>
              <w:tabs>
                <w:tab w:val="left" w:pos="5400"/>
              </w:tabs>
              <w:rPr>
                <w:bCs/>
                <w:sz w:val="20"/>
              </w:rPr>
            </w:pPr>
          </w:p>
        </w:tc>
        <w:tc>
          <w:tcPr>
            <w:tcW w:w="0" w:type="auto"/>
            <w:vMerge/>
          </w:tcPr>
          <w:p w14:paraId="6A057CE7" w14:textId="77777777" w:rsidR="00DA5BA9" w:rsidRPr="0022554A" w:rsidRDefault="00DA5BA9" w:rsidP="001223FD">
            <w:pPr>
              <w:tabs>
                <w:tab w:val="left" w:pos="5400"/>
              </w:tabs>
              <w:jc w:val="center"/>
              <w:rPr>
                <w:sz w:val="20"/>
              </w:rPr>
            </w:pPr>
          </w:p>
        </w:tc>
        <w:tc>
          <w:tcPr>
            <w:tcW w:w="0" w:type="auto"/>
          </w:tcPr>
          <w:p w14:paraId="6F959AE8" w14:textId="77777777" w:rsidR="00DA5BA9" w:rsidRPr="0022554A" w:rsidRDefault="00DA5BA9" w:rsidP="001223F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vAlign w:val="center"/>
          </w:tcPr>
          <w:p w14:paraId="5964B32F" w14:textId="197832D5" w:rsidR="00DA5BA9" w:rsidRDefault="00271E4E" w:rsidP="001223FD">
            <w:pPr>
              <w:tabs>
                <w:tab w:val="left" w:pos="5400"/>
              </w:tabs>
              <w:jc w:val="center"/>
              <w:rPr>
                <w:i/>
                <w:sz w:val="20"/>
              </w:rPr>
            </w:pPr>
            <w:r>
              <w:rPr>
                <w:sz w:val="20"/>
              </w:rPr>
              <w:t>-</w:t>
            </w:r>
          </w:p>
        </w:tc>
      </w:tr>
      <w:tr w:rsidR="00DA5BA9" w:rsidRPr="0022554A" w14:paraId="6875405B" w14:textId="77777777" w:rsidTr="001223FD">
        <w:tc>
          <w:tcPr>
            <w:tcW w:w="0" w:type="auto"/>
            <w:vMerge w:val="restart"/>
          </w:tcPr>
          <w:p w14:paraId="7F0E0CE9" w14:textId="77777777" w:rsidR="00DA5BA9" w:rsidRPr="0022554A" w:rsidRDefault="00DA5BA9" w:rsidP="001223FD">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59124CFD" w14:textId="77777777" w:rsidR="00DA5BA9" w:rsidRPr="0022554A" w:rsidRDefault="00DA5BA9" w:rsidP="001223FD">
            <w:pPr>
              <w:tabs>
                <w:tab w:val="left" w:pos="5400"/>
              </w:tabs>
              <w:jc w:val="center"/>
              <w:rPr>
                <w:sz w:val="20"/>
              </w:rPr>
            </w:pPr>
            <w:r w:rsidRPr="0022554A">
              <w:rPr>
                <w:sz w:val="20"/>
              </w:rPr>
              <w:t>16</w:t>
            </w:r>
          </w:p>
        </w:tc>
        <w:tc>
          <w:tcPr>
            <w:tcW w:w="0" w:type="auto"/>
          </w:tcPr>
          <w:p w14:paraId="2E2079FA" w14:textId="77777777" w:rsidR="00DA5BA9" w:rsidRPr="006149D3" w:rsidRDefault="00DA5BA9" w:rsidP="001223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vAlign w:val="center"/>
          </w:tcPr>
          <w:p w14:paraId="2EF42D29" w14:textId="2487C694" w:rsidR="00DA5BA9" w:rsidRPr="0022554A" w:rsidRDefault="00271E4E" w:rsidP="001223FD">
            <w:pPr>
              <w:tabs>
                <w:tab w:val="left" w:pos="5400"/>
              </w:tabs>
              <w:jc w:val="center"/>
              <w:rPr>
                <w:sz w:val="20"/>
              </w:rPr>
            </w:pPr>
            <w:r>
              <w:rPr>
                <w:sz w:val="20"/>
              </w:rPr>
              <w:t>9-10</w:t>
            </w:r>
          </w:p>
        </w:tc>
      </w:tr>
      <w:tr w:rsidR="00DA5BA9" w:rsidRPr="0022554A" w14:paraId="4DD91D22" w14:textId="77777777" w:rsidTr="001223FD">
        <w:tc>
          <w:tcPr>
            <w:tcW w:w="0" w:type="auto"/>
            <w:vMerge/>
          </w:tcPr>
          <w:p w14:paraId="7532C151" w14:textId="77777777" w:rsidR="00DA5BA9" w:rsidRPr="0022554A" w:rsidRDefault="00DA5BA9" w:rsidP="001223FD">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72F2D99" w14:textId="77777777" w:rsidR="00DA5BA9" w:rsidRPr="0022554A" w:rsidRDefault="00DA5BA9" w:rsidP="001223FD">
            <w:pPr>
              <w:tabs>
                <w:tab w:val="left" w:pos="5400"/>
              </w:tabs>
              <w:jc w:val="center"/>
              <w:rPr>
                <w:sz w:val="20"/>
              </w:rPr>
            </w:pPr>
          </w:p>
        </w:tc>
        <w:tc>
          <w:tcPr>
            <w:tcW w:w="0" w:type="auto"/>
          </w:tcPr>
          <w:p w14:paraId="27F51316" w14:textId="77777777" w:rsidR="00DA5BA9" w:rsidRPr="006149D3" w:rsidRDefault="00DA5BA9" w:rsidP="001223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vAlign w:val="center"/>
          </w:tcPr>
          <w:p w14:paraId="7FE9F7EC" w14:textId="4AA2872D" w:rsidR="00DA5BA9" w:rsidRPr="0022554A" w:rsidRDefault="00271E4E" w:rsidP="001223FD">
            <w:pPr>
              <w:tabs>
                <w:tab w:val="left" w:pos="5400"/>
              </w:tabs>
              <w:jc w:val="center"/>
              <w:rPr>
                <w:sz w:val="20"/>
              </w:rPr>
            </w:pPr>
            <w:r>
              <w:rPr>
                <w:sz w:val="20"/>
              </w:rPr>
              <w:t>9-10</w:t>
            </w:r>
          </w:p>
        </w:tc>
      </w:tr>
      <w:tr w:rsidR="00DA5BA9" w:rsidRPr="0022554A" w14:paraId="1DC7C553" w14:textId="77777777" w:rsidTr="001223FD">
        <w:tc>
          <w:tcPr>
            <w:tcW w:w="0" w:type="auto"/>
            <w:vMerge/>
          </w:tcPr>
          <w:p w14:paraId="1D3F79B2" w14:textId="77777777" w:rsidR="00DA5BA9" w:rsidRPr="0022554A" w:rsidRDefault="00DA5BA9" w:rsidP="001223FD">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72C5B10" w14:textId="77777777" w:rsidR="00DA5BA9" w:rsidRPr="0022554A" w:rsidRDefault="00DA5BA9" w:rsidP="001223FD">
            <w:pPr>
              <w:tabs>
                <w:tab w:val="left" w:pos="5400"/>
              </w:tabs>
              <w:jc w:val="center"/>
              <w:rPr>
                <w:sz w:val="20"/>
              </w:rPr>
            </w:pPr>
          </w:p>
        </w:tc>
        <w:tc>
          <w:tcPr>
            <w:tcW w:w="0" w:type="auto"/>
          </w:tcPr>
          <w:p w14:paraId="6BAE2D88" w14:textId="77777777" w:rsidR="00DA5BA9" w:rsidRPr="006149D3" w:rsidRDefault="00DA5BA9" w:rsidP="001223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vAlign w:val="center"/>
          </w:tcPr>
          <w:p w14:paraId="1415A781" w14:textId="2BEC2462" w:rsidR="00DA5BA9" w:rsidRPr="0022554A" w:rsidRDefault="00271E4E" w:rsidP="001223FD">
            <w:pPr>
              <w:tabs>
                <w:tab w:val="left" w:pos="5400"/>
              </w:tabs>
              <w:jc w:val="center"/>
              <w:rPr>
                <w:sz w:val="20"/>
              </w:rPr>
            </w:pPr>
            <w:r>
              <w:rPr>
                <w:sz w:val="20"/>
              </w:rPr>
              <w:t>9-10</w:t>
            </w:r>
          </w:p>
        </w:tc>
      </w:tr>
      <w:tr w:rsidR="00DA5BA9" w:rsidRPr="0022554A" w14:paraId="72F19A2A" w14:textId="77777777" w:rsidTr="001223FD">
        <w:tc>
          <w:tcPr>
            <w:tcW w:w="0" w:type="auto"/>
          </w:tcPr>
          <w:p w14:paraId="13E9C33E" w14:textId="652E881C" w:rsidR="00DA5BA9" w:rsidRPr="0022554A" w:rsidRDefault="00DA5BA9" w:rsidP="001223FD">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9F3DCF2" w14:textId="77777777" w:rsidR="00DA5BA9" w:rsidRPr="0022554A" w:rsidRDefault="00DA5BA9" w:rsidP="001223FD">
            <w:pPr>
              <w:tabs>
                <w:tab w:val="left" w:pos="5400"/>
              </w:tabs>
              <w:jc w:val="center"/>
              <w:rPr>
                <w:sz w:val="20"/>
              </w:rPr>
            </w:pPr>
            <w:r w:rsidRPr="0022554A">
              <w:rPr>
                <w:sz w:val="20"/>
              </w:rPr>
              <w:t>17</w:t>
            </w:r>
          </w:p>
        </w:tc>
        <w:tc>
          <w:tcPr>
            <w:tcW w:w="0" w:type="auto"/>
          </w:tcPr>
          <w:p w14:paraId="6B6FE4F6" w14:textId="77777777" w:rsidR="00DA5BA9" w:rsidRPr="0022554A" w:rsidRDefault="00DA5BA9" w:rsidP="001223FD">
            <w:pPr>
              <w:tabs>
                <w:tab w:val="left" w:pos="5400"/>
              </w:tabs>
              <w:rPr>
                <w:sz w:val="20"/>
              </w:rPr>
            </w:pPr>
            <w:r w:rsidRPr="0022554A">
              <w:rPr>
                <w:sz w:val="20"/>
              </w:rPr>
              <w:t>Report other analyses done—eg analyses of subgroups and interactions, and sensitivity analyses</w:t>
            </w:r>
          </w:p>
        </w:tc>
        <w:tc>
          <w:tcPr>
            <w:tcW w:w="0" w:type="auto"/>
            <w:vAlign w:val="center"/>
          </w:tcPr>
          <w:p w14:paraId="3EAFA249" w14:textId="391A8D9A" w:rsidR="00DA5BA9" w:rsidRPr="0022554A" w:rsidRDefault="00271E4E" w:rsidP="001223FD">
            <w:pPr>
              <w:tabs>
                <w:tab w:val="left" w:pos="5400"/>
              </w:tabs>
              <w:jc w:val="center"/>
              <w:rPr>
                <w:sz w:val="20"/>
              </w:rPr>
            </w:pPr>
            <w:r>
              <w:rPr>
                <w:sz w:val="20"/>
              </w:rPr>
              <w:t>9-10</w:t>
            </w:r>
          </w:p>
        </w:tc>
      </w:tr>
      <w:tr w:rsidR="00DA5BA9" w:rsidRPr="0022554A" w14:paraId="649C758F" w14:textId="77777777" w:rsidTr="001223FD">
        <w:tc>
          <w:tcPr>
            <w:tcW w:w="0" w:type="auto"/>
            <w:gridSpan w:val="3"/>
          </w:tcPr>
          <w:p w14:paraId="39B440AF" w14:textId="27BF1FDD" w:rsidR="00DA5BA9" w:rsidRPr="0022554A" w:rsidRDefault="00DA5BA9" w:rsidP="001223FD">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vAlign w:val="center"/>
          </w:tcPr>
          <w:p w14:paraId="53224421" w14:textId="77777777" w:rsidR="00DA5BA9" w:rsidRPr="0022554A" w:rsidRDefault="00DA5BA9" w:rsidP="001223FD">
            <w:pPr>
              <w:pStyle w:val="TableSubHead"/>
              <w:tabs>
                <w:tab w:val="left" w:pos="5400"/>
              </w:tabs>
              <w:jc w:val="center"/>
              <w:rPr>
                <w:sz w:val="20"/>
              </w:rPr>
            </w:pPr>
          </w:p>
        </w:tc>
      </w:tr>
      <w:tr w:rsidR="00DA5BA9" w:rsidRPr="0022554A" w14:paraId="677C2E16" w14:textId="77777777" w:rsidTr="001223FD">
        <w:tc>
          <w:tcPr>
            <w:tcW w:w="0" w:type="auto"/>
          </w:tcPr>
          <w:p w14:paraId="6156EB67" w14:textId="77777777" w:rsidR="00DA5BA9" w:rsidRPr="0022554A" w:rsidRDefault="00DA5BA9" w:rsidP="001223FD">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91C34E" w14:textId="77777777" w:rsidR="00DA5BA9" w:rsidRPr="0022554A" w:rsidRDefault="00DA5BA9" w:rsidP="001223FD">
            <w:pPr>
              <w:tabs>
                <w:tab w:val="left" w:pos="5400"/>
              </w:tabs>
              <w:jc w:val="center"/>
              <w:rPr>
                <w:sz w:val="20"/>
              </w:rPr>
            </w:pPr>
            <w:r w:rsidRPr="0022554A">
              <w:rPr>
                <w:sz w:val="20"/>
              </w:rPr>
              <w:t>18</w:t>
            </w:r>
          </w:p>
        </w:tc>
        <w:tc>
          <w:tcPr>
            <w:tcW w:w="0" w:type="auto"/>
          </w:tcPr>
          <w:p w14:paraId="18FE6EF7" w14:textId="77777777" w:rsidR="00DA5BA9" w:rsidRPr="0022554A" w:rsidRDefault="00DA5BA9" w:rsidP="001223FD">
            <w:pPr>
              <w:tabs>
                <w:tab w:val="left" w:pos="5400"/>
              </w:tabs>
              <w:rPr>
                <w:sz w:val="20"/>
              </w:rPr>
            </w:pPr>
            <w:r w:rsidRPr="0022554A">
              <w:rPr>
                <w:sz w:val="20"/>
              </w:rPr>
              <w:t>Summarise key results with reference to study objectives</w:t>
            </w:r>
          </w:p>
        </w:tc>
        <w:tc>
          <w:tcPr>
            <w:tcW w:w="0" w:type="auto"/>
            <w:vAlign w:val="center"/>
          </w:tcPr>
          <w:p w14:paraId="73F3B538" w14:textId="32B2CB8E" w:rsidR="00DA5BA9" w:rsidRPr="0022554A" w:rsidRDefault="00DA5BA9" w:rsidP="001223FD">
            <w:pPr>
              <w:tabs>
                <w:tab w:val="left" w:pos="5400"/>
              </w:tabs>
              <w:jc w:val="center"/>
              <w:rPr>
                <w:sz w:val="20"/>
              </w:rPr>
            </w:pPr>
            <w:r>
              <w:rPr>
                <w:sz w:val="20"/>
              </w:rPr>
              <w:t>1</w:t>
            </w:r>
            <w:r w:rsidR="0097614F">
              <w:rPr>
                <w:sz w:val="20"/>
              </w:rPr>
              <w:t>1</w:t>
            </w:r>
            <w:r>
              <w:rPr>
                <w:sz w:val="20"/>
              </w:rPr>
              <w:t>-13</w:t>
            </w:r>
          </w:p>
        </w:tc>
      </w:tr>
      <w:tr w:rsidR="00DA5BA9" w:rsidRPr="0022554A" w14:paraId="2C302A52" w14:textId="77777777" w:rsidTr="001223FD">
        <w:tc>
          <w:tcPr>
            <w:tcW w:w="0" w:type="auto"/>
          </w:tcPr>
          <w:p w14:paraId="2200EEDD" w14:textId="77777777" w:rsidR="00DA5BA9" w:rsidRPr="0022554A" w:rsidRDefault="00DA5BA9" w:rsidP="001223FD">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8D86B34" w14:textId="77777777" w:rsidR="00DA5BA9" w:rsidRPr="0022554A" w:rsidRDefault="00DA5BA9" w:rsidP="001223FD">
            <w:pPr>
              <w:tabs>
                <w:tab w:val="left" w:pos="5400"/>
              </w:tabs>
              <w:jc w:val="center"/>
              <w:rPr>
                <w:sz w:val="20"/>
              </w:rPr>
            </w:pPr>
            <w:r w:rsidRPr="0022554A">
              <w:rPr>
                <w:sz w:val="20"/>
              </w:rPr>
              <w:t>19</w:t>
            </w:r>
          </w:p>
        </w:tc>
        <w:tc>
          <w:tcPr>
            <w:tcW w:w="0" w:type="auto"/>
          </w:tcPr>
          <w:p w14:paraId="41957857" w14:textId="77777777" w:rsidR="00DA5BA9" w:rsidRPr="0022554A" w:rsidRDefault="00DA5BA9" w:rsidP="001223F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vAlign w:val="center"/>
          </w:tcPr>
          <w:p w14:paraId="1E368244" w14:textId="43DCB8EF" w:rsidR="00DA5BA9" w:rsidRPr="0022554A" w:rsidRDefault="00DA5BA9" w:rsidP="001223FD">
            <w:pPr>
              <w:tabs>
                <w:tab w:val="left" w:pos="5400"/>
              </w:tabs>
              <w:jc w:val="center"/>
              <w:rPr>
                <w:sz w:val="20"/>
              </w:rPr>
            </w:pPr>
            <w:r>
              <w:rPr>
                <w:sz w:val="20"/>
              </w:rPr>
              <w:t>1</w:t>
            </w:r>
            <w:r w:rsidR="0097614F">
              <w:rPr>
                <w:sz w:val="20"/>
              </w:rPr>
              <w:t>1</w:t>
            </w:r>
            <w:r>
              <w:rPr>
                <w:sz w:val="20"/>
              </w:rPr>
              <w:t>-1</w:t>
            </w:r>
            <w:r w:rsidR="0097614F">
              <w:rPr>
                <w:sz w:val="20"/>
              </w:rPr>
              <w:t>4</w:t>
            </w:r>
          </w:p>
        </w:tc>
      </w:tr>
      <w:tr w:rsidR="00DA5BA9" w:rsidRPr="0022554A" w14:paraId="1E0C0470" w14:textId="77777777" w:rsidTr="001223FD">
        <w:tc>
          <w:tcPr>
            <w:tcW w:w="0" w:type="auto"/>
          </w:tcPr>
          <w:p w14:paraId="4ED4476E" w14:textId="77777777" w:rsidR="00DA5BA9" w:rsidRPr="0022554A" w:rsidRDefault="00DA5BA9" w:rsidP="001223FD">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0C53747" w14:textId="77777777" w:rsidR="00DA5BA9" w:rsidRPr="0022554A" w:rsidRDefault="00DA5BA9" w:rsidP="001223FD">
            <w:pPr>
              <w:tabs>
                <w:tab w:val="left" w:pos="5400"/>
              </w:tabs>
              <w:jc w:val="center"/>
              <w:rPr>
                <w:sz w:val="20"/>
              </w:rPr>
            </w:pPr>
            <w:r w:rsidRPr="0022554A">
              <w:rPr>
                <w:sz w:val="20"/>
              </w:rPr>
              <w:t>20</w:t>
            </w:r>
          </w:p>
        </w:tc>
        <w:tc>
          <w:tcPr>
            <w:tcW w:w="0" w:type="auto"/>
          </w:tcPr>
          <w:p w14:paraId="68E68358" w14:textId="77777777" w:rsidR="00DA5BA9" w:rsidRPr="0022554A" w:rsidRDefault="00DA5BA9" w:rsidP="001223F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vAlign w:val="center"/>
          </w:tcPr>
          <w:p w14:paraId="6E49BE07" w14:textId="3B84AACA" w:rsidR="00DA5BA9" w:rsidRPr="0022554A" w:rsidRDefault="00DA5BA9" w:rsidP="001223FD">
            <w:pPr>
              <w:tabs>
                <w:tab w:val="left" w:pos="5400"/>
              </w:tabs>
              <w:jc w:val="center"/>
              <w:rPr>
                <w:sz w:val="20"/>
              </w:rPr>
            </w:pPr>
            <w:r>
              <w:rPr>
                <w:sz w:val="20"/>
              </w:rPr>
              <w:t>1</w:t>
            </w:r>
            <w:r w:rsidR="0097614F">
              <w:rPr>
                <w:sz w:val="20"/>
              </w:rPr>
              <w:t>2</w:t>
            </w:r>
            <w:r>
              <w:rPr>
                <w:sz w:val="20"/>
              </w:rPr>
              <w:t>-1</w:t>
            </w:r>
            <w:r w:rsidR="0097614F">
              <w:rPr>
                <w:sz w:val="20"/>
              </w:rPr>
              <w:t>4</w:t>
            </w:r>
          </w:p>
        </w:tc>
      </w:tr>
      <w:tr w:rsidR="00DA5BA9" w:rsidRPr="0022554A" w14:paraId="44D3A8B3" w14:textId="77777777" w:rsidTr="001223FD">
        <w:tc>
          <w:tcPr>
            <w:tcW w:w="0" w:type="auto"/>
          </w:tcPr>
          <w:p w14:paraId="4E12F3C2" w14:textId="77777777" w:rsidR="00DA5BA9" w:rsidRPr="0022554A" w:rsidRDefault="00DA5BA9" w:rsidP="001223FD">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81E46B9" w14:textId="77777777" w:rsidR="00DA5BA9" w:rsidRPr="0022554A" w:rsidRDefault="00DA5BA9" w:rsidP="001223FD">
            <w:pPr>
              <w:tabs>
                <w:tab w:val="left" w:pos="5400"/>
              </w:tabs>
              <w:jc w:val="center"/>
              <w:rPr>
                <w:sz w:val="20"/>
              </w:rPr>
            </w:pPr>
            <w:r w:rsidRPr="0022554A">
              <w:rPr>
                <w:sz w:val="20"/>
              </w:rPr>
              <w:t>21</w:t>
            </w:r>
          </w:p>
        </w:tc>
        <w:tc>
          <w:tcPr>
            <w:tcW w:w="0" w:type="auto"/>
          </w:tcPr>
          <w:p w14:paraId="4C8BFA9A" w14:textId="77777777" w:rsidR="00DA5BA9" w:rsidRPr="0022554A" w:rsidRDefault="00DA5BA9" w:rsidP="001223FD">
            <w:pPr>
              <w:tabs>
                <w:tab w:val="left" w:pos="5400"/>
              </w:tabs>
              <w:rPr>
                <w:sz w:val="20"/>
              </w:rPr>
            </w:pPr>
            <w:r w:rsidRPr="0022554A">
              <w:rPr>
                <w:sz w:val="20"/>
              </w:rPr>
              <w:t>Discuss the generalisability (external validity) of the study results</w:t>
            </w:r>
          </w:p>
        </w:tc>
        <w:tc>
          <w:tcPr>
            <w:tcW w:w="0" w:type="auto"/>
            <w:vAlign w:val="center"/>
          </w:tcPr>
          <w:p w14:paraId="3119C628" w14:textId="708E30B9" w:rsidR="00DA5BA9" w:rsidRPr="0022554A" w:rsidRDefault="00DA5BA9" w:rsidP="001223FD">
            <w:pPr>
              <w:tabs>
                <w:tab w:val="left" w:pos="5400"/>
              </w:tabs>
              <w:jc w:val="center"/>
              <w:rPr>
                <w:sz w:val="20"/>
              </w:rPr>
            </w:pPr>
            <w:r>
              <w:rPr>
                <w:sz w:val="20"/>
              </w:rPr>
              <w:t>1</w:t>
            </w:r>
            <w:r w:rsidR="00271E4E">
              <w:rPr>
                <w:sz w:val="20"/>
              </w:rPr>
              <w:t>2</w:t>
            </w:r>
            <w:r>
              <w:rPr>
                <w:sz w:val="20"/>
              </w:rPr>
              <w:t>-1</w:t>
            </w:r>
            <w:r w:rsidR="0097614F">
              <w:rPr>
                <w:sz w:val="20"/>
              </w:rPr>
              <w:t>4</w:t>
            </w:r>
          </w:p>
        </w:tc>
      </w:tr>
      <w:tr w:rsidR="00DA5BA9" w:rsidRPr="0022554A" w14:paraId="7B8B4328" w14:textId="77777777" w:rsidTr="001223FD">
        <w:tc>
          <w:tcPr>
            <w:tcW w:w="0" w:type="auto"/>
            <w:gridSpan w:val="3"/>
          </w:tcPr>
          <w:p w14:paraId="06FBAF67" w14:textId="0D7DC468" w:rsidR="00DA5BA9" w:rsidRPr="0022554A" w:rsidRDefault="00DA5BA9" w:rsidP="001223FD">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vAlign w:val="center"/>
          </w:tcPr>
          <w:p w14:paraId="0084A3C4" w14:textId="77777777" w:rsidR="00DA5BA9" w:rsidRPr="0022554A" w:rsidRDefault="00DA5BA9" w:rsidP="001223FD">
            <w:pPr>
              <w:pStyle w:val="TableSubHead"/>
              <w:tabs>
                <w:tab w:val="left" w:pos="5400"/>
              </w:tabs>
              <w:jc w:val="center"/>
              <w:rPr>
                <w:sz w:val="20"/>
              </w:rPr>
            </w:pPr>
          </w:p>
        </w:tc>
      </w:tr>
      <w:tr w:rsidR="00DA5BA9" w:rsidRPr="0022554A" w14:paraId="2E22C5A9" w14:textId="77777777" w:rsidTr="001223FD">
        <w:tc>
          <w:tcPr>
            <w:tcW w:w="0" w:type="auto"/>
          </w:tcPr>
          <w:p w14:paraId="289C5523" w14:textId="77777777" w:rsidR="00DA5BA9" w:rsidRPr="0022554A" w:rsidRDefault="00DA5BA9" w:rsidP="001223FD">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07AEB9F" w14:textId="77777777" w:rsidR="00DA5BA9" w:rsidRPr="0022554A" w:rsidRDefault="00DA5BA9" w:rsidP="001223FD">
            <w:pPr>
              <w:tabs>
                <w:tab w:val="left" w:pos="5400"/>
              </w:tabs>
              <w:jc w:val="center"/>
              <w:rPr>
                <w:sz w:val="20"/>
              </w:rPr>
            </w:pPr>
            <w:r w:rsidRPr="0022554A">
              <w:rPr>
                <w:sz w:val="20"/>
              </w:rPr>
              <w:t>22</w:t>
            </w:r>
          </w:p>
        </w:tc>
        <w:tc>
          <w:tcPr>
            <w:tcW w:w="0" w:type="auto"/>
          </w:tcPr>
          <w:p w14:paraId="56ADE650" w14:textId="77777777" w:rsidR="00DA5BA9" w:rsidRPr="0022554A" w:rsidRDefault="00DA5BA9" w:rsidP="001223F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686963B3" w14:textId="77777777" w:rsidR="00DA5BA9" w:rsidRPr="0022554A" w:rsidRDefault="00DA5BA9" w:rsidP="001223FD">
            <w:pPr>
              <w:tabs>
                <w:tab w:val="left" w:pos="5400"/>
              </w:tabs>
              <w:rPr>
                <w:sz w:val="20"/>
              </w:rPr>
            </w:pPr>
            <w:r>
              <w:rPr>
                <w:sz w:val="20"/>
              </w:rPr>
              <w:t>N/A</w:t>
            </w:r>
          </w:p>
        </w:tc>
      </w:tr>
      <w:bookmarkEnd w:id="96"/>
      <w:bookmarkEnd w:id="97"/>
    </w:tbl>
    <w:p w14:paraId="0705B300" w14:textId="77777777" w:rsidR="00DA5BA9" w:rsidRDefault="00DA5BA9" w:rsidP="00DA5BA9">
      <w:pPr>
        <w:pStyle w:val="TableNote"/>
        <w:tabs>
          <w:tab w:val="left" w:pos="5400"/>
        </w:tabs>
        <w:rPr>
          <w:bCs/>
          <w:sz w:val="20"/>
        </w:rPr>
      </w:pPr>
    </w:p>
    <w:p w14:paraId="00B0A8DF" w14:textId="77777777" w:rsidR="00DA5BA9" w:rsidRPr="0022554A" w:rsidRDefault="00DA5BA9" w:rsidP="00DA5BA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44B2A63" w14:textId="77777777" w:rsidR="00DA5BA9" w:rsidRDefault="00DA5BA9" w:rsidP="00DA5BA9">
      <w:pPr>
        <w:pStyle w:val="TableNote"/>
        <w:tabs>
          <w:tab w:val="left" w:pos="5400"/>
        </w:tabs>
        <w:rPr>
          <w:sz w:val="20"/>
        </w:rPr>
      </w:pPr>
    </w:p>
    <w:p w14:paraId="22A5D45C" w14:textId="77777777" w:rsidR="00DA5BA9" w:rsidRPr="002602FB" w:rsidRDefault="00DA5BA9" w:rsidP="00DA5BA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DA83359" w14:textId="77777777" w:rsidR="00CA2016" w:rsidRDefault="00CA2016"/>
    <w:sectPr w:rsidR="00CA2016"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F665A7" w14:textId="77777777" w:rsidR="00C70CDF" w:rsidRDefault="00C70CDF">
      <w:pPr>
        <w:spacing w:line="240" w:lineRule="auto"/>
      </w:pPr>
      <w:r>
        <w:separator/>
      </w:r>
    </w:p>
  </w:endnote>
  <w:endnote w:type="continuationSeparator" w:id="0">
    <w:p w14:paraId="5FE1F6AF" w14:textId="77777777" w:rsidR="00C70CDF" w:rsidRDefault="00C70C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2"/>
    <w:family w:val="swiss"/>
    <w:pitch w:val="variable"/>
    <w:sig w:usb0="E1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D09BD5" w14:textId="77777777" w:rsidR="005709AC" w:rsidRDefault="00DA5BA9"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33F72ABC" w14:textId="77777777" w:rsidR="005709AC" w:rsidRDefault="00271E4E"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2EA10E" w14:textId="77777777" w:rsidR="005709AC" w:rsidRDefault="00DA5BA9"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Pr>
        <w:rStyle w:val="SayfaNumaras"/>
        <w:noProof/>
      </w:rPr>
      <w:t>2</w:t>
    </w:r>
    <w:r>
      <w:rPr>
        <w:rStyle w:val="SayfaNumaras"/>
      </w:rPr>
      <w:fldChar w:fldCharType="end"/>
    </w:r>
  </w:p>
  <w:p w14:paraId="13E550AF" w14:textId="77777777" w:rsidR="005709AC" w:rsidRDefault="00271E4E"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154001" w14:textId="77777777" w:rsidR="00C70CDF" w:rsidRDefault="00C70CDF">
      <w:pPr>
        <w:spacing w:line="240" w:lineRule="auto"/>
      </w:pPr>
      <w:r>
        <w:separator/>
      </w:r>
    </w:p>
  </w:footnote>
  <w:footnote w:type="continuationSeparator" w:id="0">
    <w:p w14:paraId="428DD992" w14:textId="77777777" w:rsidR="00C70CDF" w:rsidRDefault="00C70C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BA9"/>
    <w:rsid w:val="00271E4E"/>
    <w:rsid w:val="00603A23"/>
    <w:rsid w:val="00871247"/>
    <w:rsid w:val="0097614F"/>
    <w:rsid w:val="00C70CDF"/>
    <w:rsid w:val="00CA2016"/>
    <w:rsid w:val="00DA5BA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5661E98"/>
  <w15:chartTrackingRefBased/>
  <w15:docId w15:val="{26A0A5FA-4C2A-D148-B48E-926FA27BA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BA9"/>
    <w:pPr>
      <w:spacing w:line="300" w:lineRule="exact"/>
    </w:pPr>
    <w:rPr>
      <w:rFonts w:ascii="Times New Roman" w:eastAsia="Times New Roman" w:hAnsi="Times New Roman" w:cs="Times New Roman"/>
      <w:szCs w:val="20"/>
      <w:lang w:val="en-GB"/>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ltBilgi">
    <w:name w:val="footer"/>
    <w:basedOn w:val="Normal"/>
    <w:link w:val="AltBilgiChar"/>
    <w:rsid w:val="00DA5BA9"/>
    <w:pPr>
      <w:tabs>
        <w:tab w:val="center" w:pos="4153"/>
        <w:tab w:val="right" w:pos="8306"/>
      </w:tabs>
      <w:spacing w:line="240" w:lineRule="auto"/>
    </w:pPr>
    <w:rPr>
      <w:rFonts w:ascii="Arial" w:hAnsi="Arial"/>
      <w:sz w:val="20"/>
    </w:rPr>
  </w:style>
  <w:style w:type="character" w:customStyle="1" w:styleId="AltBilgiChar">
    <w:name w:val="Alt Bilgi Char"/>
    <w:basedOn w:val="VarsaylanParagrafYazTipi"/>
    <w:link w:val="AltBilgi"/>
    <w:rsid w:val="00DA5BA9"/>
    <w:rPr>
      <w:rFonts w:ascii="Arial" w:eastAsia="Times New Roman" w:hAnsi="Arial" w:cs="Times New Roman"/>
      <w:sz w:val="20"/>
      <w:szCs w:val="20"/>
      <w:lang w:val="en-GB"/>
    </w:rPr>
  </w:style>
  <w:style w:type="character" w:styleId="SayfaNumaras">
    <w:name w:val="page number"/>
    <w:basedOn w:val="VarsaylanParagrafYazTipi"/>
    <w:rsid w:val="00DA5BA9"/>
  </w:style>
  <w:style w:type="paragraph" w:customStyle="1" w:styleId="TableNote">
    <w:name w:val="TableNote"/>
    <w:basedOn w:val="Normal"/>
    <w:rsid w:val="00DA5BA9"/>
  </w:style>
  <w:style w:type="paragraph" w:customStyle="1" w:styleId="TableTitle">
    <w:name w:val="TableTitle"/>
    <w:basedOn w:val="Normal"/>
    <w:rsid w:val="00DA5BA9"/>
  </w:style>
  <w:style w:type="paragraph" w:customStyle="1" w:styleId="TableHeader">
    <w:name w:val="TableHeader"/>
    <w:basedOn w:val="Normal"/>
    <w:rsid w:val="00DA5BA9"/>
    <w:pPr>
      <w:spacing w:before="120" w:line="240" w:lineRule="auto"/>
    </w:pPr>
    <w:rPr>
      <w:b/>
    </w:rPr>
  </w:style>
  <w:style w:type="paragraph" w:customStyle="1" w:styleId="TableSubHead">
    <w:name w:val="TableSubHead"/>
    <w:basedOn w:val="TableHeader"/>
    <w:rsid w:val="00DA5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32</Words>
  <Characters>4745</Characters>
  <Application>Microsoft Office Word</Application>
  <DocSecurity>0</DocSecurity>
  <Lines>39</Lines>
  <Paragraphs>11</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incan Erkaya</dc:creator>
  <cp:keywords/>
  <dc:description/>
  <cp:lastModifiedBy>Erkaya, Metincan</cp:lastModifiedBy>
  <cp:revision>4</cp:revision>
  <dcterms:created xsi:type="dcterms:W3CDTF">2024-11-13T22:29:00Z</dcterms:created>
  <dcterms:modified xsi:type="dcterms:W3CDTF">2025-02-12T01:05:00Z</dcterms:modified>
</cp:coreProperties>
</file>